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2DC0A" w14:textId="3B269812" w:rsidR="00EA55EA" w:rsidRPr="00D84017" w:rsidRDefault="00EA55EA" w:rsidP="00EA55E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401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D84017">
        <w:rPr>
          <w:rFonts w:ascii="Times New Roman" w:hAnsi="Times New Roman" w:cs="Times New Roman"/>
          <w:sz w:val="24"/>
          <w:szCs w:val="24"/>
        </w:rPr>
        <w:t>. ICD and SNOMED codes.</w:t>
      </w:r>
    </w:p>
    <w:tbl>
      <w:tblPr>
        <w:tblStyle w:val="TableGrid"/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982"/>
        <w:gridCol w:w="3211"/>
        <w:gridCol w:w="3157"/>
      </w:tblGrid>
      <w:tr w:rsidR="00EA55EA" w:rsidRPr="00EC4B27" w14:paraId="689AA75A" w14:textId="77777777" w:rsidTr="00C80BD8">
        <w:tc>
          <w:tcPr>
            <w:tcW w:w="9576" w:type="dxa"/>
            <w:gridSpan w:val="3"/>
            <w:shd w:val="clear" w:color="auto" w:fill="E7E6E6" w:themeFill="background2"/>
            <w:vAlign w:val="center"/>
          </w:tcPr>
          <w:p w14:paraId="08B0257B" w14:textId="77777777" w:rsidR="00EA55EA" w:rsidRPr="00C27648" w:rsidRDefault="00EA55EA" w:rsidP="00C80B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648">
              <w:rPr>
                <w:rFonts w:ascii="Times New Roman" w:hAnsi="Times New Roman" w:cs="Times New Roman"/>
                <w:b/>
                <w:bCs/>
              </w:rPr>
              <w:t>CRS encompasses the following codes:</w:t>
            </w:r>
          </w:p>
        </w:tc>
      </w:tr>
      <w:tr w:rsidR="00EA55EA" w:rsidRPr="00EC4B27" w14:paraId="4C8B772B" w14:textId="77777777" w:rsidTr="00C80BD8">
        <w:tc>
          <w:tcPr>
            <w:tcW w:w="3063" w:type="dxa"/>
            <w:shd w:val="clear" w:color="auto" w:fill="E7E6E6" w:themeFill="background2"/>
            <w:vAlign w:val="center"/>
          </w:tcPr>
          <w:p w14:paraId="10130AB7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B27">
              <w:rPr>
                <w:rFonts w:ascii="Times New Roman" w:hAnsi="Times New Roman" w:cs="Times New Roman"/>
                <w:b/>
                <w:bCs/>
              </w:rPr>
              <w:t>ICD-9</w:t>
            </w:r>
          </w:p>
        </w:tc>
        <w:tc>
          <w:tcPr>
            <w:tcW w:w="3305" w:type="dxa"/>
            <w:shd w:val="clear" w:color="auto" w:fill="E7E6E6" w:themeFill="background2"/>
            <w:vAlign w:val="center"/>
          </w:tcPr>
          <w:p w14:paraId="458ED69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B27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  <w:tc>
          <w:tcPr>
            <w:tcW w:w="3208" w:type="dxa"/>
            <w:shd w:val="clear" w:color="auto" w:fill="E7E6E6" w:themeFill="background2"/>
            <w:vAlign w:val="center"/>
          </w:tcPr>
          <w:p w14:paraId="13CA221D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B27">
              <w:rPr>
                <w:rFonts w:ascii="Times New Roman" w:hAnsi="Times New Roman" w:cs="Times New Roman"/>
                <w:b/>
                <w:bCs/>
              </w:rPr>
              <w:t>SNOMED</w:t>
            </w:r>
          </w:p>
        </w:tc>
      </w:tr>
      <w:tr w:rsidR="00EA55EA" w:rsidRPr="00EC4B27" w14:paraId="47602831" w14:textId="77777777" w:rsidTr="00C80BD8">
        <w:tc>
          <w:tcPr>
            <w:tcW w:w="3063" w:type="dxa"/>
            <w:vAlign w:val="center"/>
          </w:tcPr>
          <w:p w14:paraId="1D67952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3</w:t>
            </w:r>
          </w:p>
          <w:p w14:paraId="29D19531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sinusitis</w:t>
            </w:r>
          </w:p>
        </w:tc>
        <w:tc>
          <w:tcPr>
            <w:tcW w:w="3305" w:type="dxa"/>
            <w:vAlign w:val="center"/>
          </w:tcPr>
          <w:p w14:paraId="68555017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2</w:t>
            </w:r>
          </w:p>
          <w:p w14:paraId="2BEE73A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sinusitis</w:t>
            </w:r>
          </w:p>
        </w:tc>
        <w:tc>
          <w:tcPr>
            <w:tcW w:w="3208" w:type="dxa"/>
            <w:vAlign w:val="center"/>
          </w:tcPr>
          <w:p w14:paraId="75D7735B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0055000</w:t>
            </w:r>
          </w:p>
          <w:p w14:paraId="657151E8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sinusitis</w:t>
            </w:r>
          </w:p>
        </w:tc>
      </w:tr>
      <w:tr w:rsidR="00EA55EA" w:rsidRPr="00EC4B27" w14:paraId="22877DDB" w14:textId="77777777" w:rsidTr="00C80BD8">
        <w:tc>
          <w:tcPr>
            <w:tcW w:w="3063" w:type="dxa"/>
            <w:vAlign w:val="center"/>
          </w:tcPr>
          <w:p w14:paraId="4EF2C3C1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3.0</w:t>
            </w:r>
          </w:p>
          <w:p w14:paraId="524CA8CA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maxillary sinusitis</w:t>
            </w:r>
          </w:p>
        </w:tc>
        <w:tc>
          <w:tcPr>
            <w:tcW w:w="3305" w:type="dxa"/>
            <w:vAlign w:val="center"/>
          </w:tcPr>
          <w:p w14:paraId="61F439E1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2.0</w:t>
            </w:r>
          </w:p>
          <w:p w14:paraId="715D472D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maxillary sinusitis</w:t>
            </w:r>
          </w:p>
        </w:tc>
        <w:tc>
          <w:tcPr>
            <w:tcW w:w="3208" w:type="dxa"/>
            <w:vAlign w:val="center"/>
          </w:tcPr>
          <w:p w14:paraId="22806C68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35923002</w:t>
            </w:r>
          </w:p>
          <w:p w14:paraId="33CB8A5A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maxillary sinusitis</w:t>
            </w:r>
          </w:p>
        </w:tc>
      </w:tr>
      <w:tr w:rsidR="00EA55EA" w:rsidRPr="00EC4B27" w14:paraId="04184D30" w14:textId="77777777" w:rsidTr="00C80BD8">
        <w:tc>
          <w:tcPr>
            <w:tcW w:w="3063" w:type="dxa"/>
            <w:vAlign w:val="center"/>
          </w:tcPr>
          <w:p w14:paraId="42F40842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3.1</w:t>
            </w:r>
          </w:p>
          <w:p w14:paraId="26EDB3AE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frontal sinusitis</w:t>
            </w:r>
          </w:p>
        </w:tc>
        <w:tc>
          <w:tcPr>
            <w:tcW w:w="3305" w:type="dxa"/>
            <w:vAlign w:val="center"/>
          </w:tcPr>
          <w:p w14:paraId="0812DCAD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2.1</w:t>
            </w:r>
          </w:p>
          <w:p w14:paraId="56A890BE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frontal sinusitis</w:t>
            </w:r>
          </w:p>
        </w:tc>
        <w:tc>
          <w:tcPr>
            <w:tcW w:w="3208" w:type="dxa"/>
            <w:vAlign w:val="center"/>
          </w:tcPr>
          <w:p w14:paraId="1BC5B632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60130002</w:t>
            </w:r>
          </w:p>
          <w:p w14:paraId="0AEB6898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frontal sinusitis</w:t>
            </w:r>
          </w:p>
        </w:tc>
      </w:tr>
      <w:tr w:rsidR="00EA55EA" w:rsidRPr="00EC4B27" w14:paraId="58B7424B" w14:textId="77777777" w:rsidTr="00C80BD8">
        <w:tc>
          <w:tcPr>
            <w:tcW w:w="3063" w:type="dxa"/>
            <w:vAlign w:val="center"/>
          </w:tcPr>
          <w:p w14:paraId="3355E63B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3.2</w:t>
            </w:r>
          </w:p>
          <w:p w14:paraId="016E3D54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ethmoidal sinusitis</w:t>
            </w:r>
          </w:p>
        </w:tc>
        <w:tc>
          <w:tcPr>
            <w:tcW w:w="3305" w:type="dxa"/>
            <w:vAlign w:val="center"/>
          </w:tcPr>
          <w:p w14:paraId="7D33757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2.2</w:t>
            </w:r>
          </w:p>
          <w:p w14:paraId="3A2E27AE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ethmoidal sinusitis</w:t>
            </w:r>
          </w:p>
        </w:tc>
        <w:tc>
          <w:tcPr>
            <w:tcW w:w="3208" w:type="dxa"/>
            <w:vAlign w:val="center"/>
          </w:tcPr>
          <w:p w14:paraId="17B50E5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73237007</w:t>
            </w:r>
          </w:p>
          <w:p w14:paraId="17F2CD3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ethmoidal sinusitis</w:t>
            </w:r>
          </w:p>
        </w:tc>
      </w:tr>
      <w:tr w:rsidR="00EA55EA" w:rsidRPr="00EC4B27" w14:paraId="0989B4F7" w14:textId="77777777" w:rsidTr="00C80BD8">
        <w:tc>
          <w:tcPr>
            <w:tcW w:w="3063" w:type="dxa"/>
            <w:vAlign w:val="center"/>
          </w:tcPr>
          <w:p w14:paraId="0977218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3.3</w:t>
            </w:r>
          </w:p>
          <w:p w14:paraId="3A4CCE58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sphenoidal sinusitis</w:t>
            </w:r>
          </w:p>
        </w:tc>
        <w:tc>
          <w:tcPr>
            <w:tcW w:w="3305" w:type="dxa"/>
            <w:vAlign w:val="center"/>
          </w:tcPr>
          <w:p w14:paraId="2F94CB34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2.3</w:t>
            </w:r>
          </w:p>
          <w:p w14:paraId="7A445D6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sphenoidal sinusitis</w:t>
            </w:r>
          </w:p>
        </w:tc>
        <w:tc>
          <w:tcPr>
            <w:tcW w:w="3208" w:type="dxa"/>
            <w:vAlign w:val="center"/>
          </w:tcPr>
          <w:p w14:paraId="2BC15978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38961000</w:t>
            </w:r>
          </w:p>
          <w:p w14:paraId="33922B09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sphenoidal sinusitis</w:t>
            </w:r>
          </w:p>
        </w:tc>
      </w:tr>
      <w:tr w:rsidR="00EA55EA" w:rsidRPr="00EC4B27" w14:paraId="45744D54" w14:textId="77777777" w:rsidTr="00C80BD8">
        <w:tc>
          <w:tcPr>
            <w:tcW w:w="3063" w:type="dxa"/>
            <w:vAlign w:val="center"/>
          </w:tcPr>
          <w:p w14:paraId="02F02028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3.8</w:t>
            </w:r>
          </w:p>
          <w:p w14:paraId="510E4964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Other chronic sinusitis</w:t>
            </w:r>
          </w:p>
        </w:tc>
        <w:tc>
          <w:tcPr>
            <w:tcW w:w="3305" w:type="dxa"/>
            <w:vAlign w:val="center"/>
          </w:tcPr>
          <w:p w14:paraId="2C22574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2.8</w:t>
            </w:r>
          </w:p>
          <w:p w14:paraId="3C7AF005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Other chronic sinusitis</w:t>
            </w:r>
          </w:p>
        </w:tc>
        <w:tc>
          <w:tcPr>
            <w:tcW w:w="3208" w:type="dxa"/>
            <w:vAlign w:val="center"/>
          </w:tcPr>
          <w:p w14:paraId="5356D69E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5EA" w:rsidRPr="00EC4B27" w14:paraId="6DE16BE2" w14:textId="77777777" w:rsidTr="00C80BD8">
        <w:tc>
          <w:tcPr>
            <w:tcW w:w="3063" w:type="dxa"/>
            <w:vAlign w:val="center"/>
          </w:tcPr>
          <w:p w14:paraId="19C778DE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3.9</w:t>
            </w:r>
          </w:p>
          <w:p w14:paraId="14749EF7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sinusitis, unspecified</w:t>
            </w:r>
          </w:p>
        </w:tc>
        <w:tc>
          <w:tcPr>
            <w:tcW w:w="3305" w:type="dxa"/>
            <w:vAlign w:val="center"/>
          </w:tcPr>
          <w:p w14:paraId="590313B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2.9</w:t>
            </w:r>
          </w:p>
          <w:p w14:paraId="66173C59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sinusitis, unspecified</w:t>
            </w:r>
          </w:p>
        </w:tc>
        <w:tc>
          <w:tcPr>
            <w:tcW w:w="3208" w:type="dxa"/>
            <w:vAlign w:val="center"/>
          </w:tcPr>
          <w:p w14:paraId="2473146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5EA" w:rsidRPr="00EC4B27" w14:paraId="74452431" w14:textId="77777777" w:rsidTr="00C80BD8">
        <w:tc>
          <w:tcPr>
            <w:tcW w:w="3063" w:type="dxa"/>
            <w:vAlign w:val="center"/>
          </w:tcPr>
          <w:p w14:paraId="7BF4A21A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72FBB9F3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3E199EE1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232397007</w:t>
            </w:r>
          </w:p>
          <w:p w14:paraId="77F1047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frontoethmoidal sinusitis</w:t>
            </w:r>
          </w:p>
        </w:tc>
      </w:tr>
      <w:tr w:rsidR="00EA55EA" w:rsidRPr="00EC4B27" w14:paraId="7DE68F47" w14:textId="77777777" w:rsidTr="00C80BD8">
        <w:tc>
          <w:tcPr>
            <w:tcW w:w="3063" w:type="dxa"/>
            <w:vAlign w:val="center"/>
          </w:tcPr>
          <w:p w14:paraId="1B8A596C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2595542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6CCB61A5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27909005</w:t>
            </w:r>
          </w:p>
          <w:p w14:paraId="516DD739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recurrent sinusitis</w:t>
            </w:r>
          </w:p>
        </w:tc>
      </w:tr>
      <w:tr w:rsidR="00EA55EA" w:rsidRPr="00EC4B27" w14:paraId="5275BBF7" w14:textId="77777777" w:rsidTr="00C80BD8">
        <w:tc>
          <w:tcPr>
            <w:tcW w:w="3063" w:type="dxa"/>
            <w:vAlign w:val="center"/>
          </w:tcPr>
          <w:p w14:paraId="1113946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372FEAD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4450E3EA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15981951000119106</w:t>
            </w:r>
          </w:p>
          <w:p w14:paraId="6E446F7B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right maxillary sinusitis</w:t>
            </w:r>
          </w:p>
        </w:tc>
      </w:tr>
      <w:tr w:rsidR="00EA55EA" w:rsidRPr="00EC4B27" w14:paraId="427E828C" w14:textId="77777777" w:rsidTr="00C80BD8">
        <w:tc>
          <w:tcPr>
            <w:tcW w:w="3063" w:type="dxa"/>
            <w:vAlign w:val="center"/>
          </w:tcPr>
          <w:p w14:paraId="09B8DD5B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1410B1B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5F7F9D03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15981991000119101</w:t>
            </w:r>
          </w:p>
          <w:p w14:paraId="3DB777D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left maxillary sinusitis</w:t>
            </w:r>
          </w:p>
        </w:tc>
      </w:tr>
      <w:tr w:rsidR="00EA55EA" w:rsidRPr="00EC4B27" w14:paraId="40E9D275" w14:textId="77777777" w:rsidTr="00C80BD8">
        <w:tc>
          <w:tcPr>
            <w:tcW w:w="3063" w:type="dxa"/>
            <w:vAlign w:val="center"/>
          </w:tcPr>
          <w:p w14:paraId="0A631B37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1717C51B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05F15229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15981911000119105</w:t>
            </w:r>
          </w:p>
          <w:p w14:paraId="15E9AEF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Chronic bilateral maxillary sinusitis</w:t>
            </w:r>
          </w:p>
        </w:tc>
      </w:tr>
      <w:tr w:rsidR="00EA55EA" w:rsidRPr="00EC4B27" w14:paraId="788A2D78" w14:textId="77777777" w:rsidTr="00C80BD8">
        <w:tc>
          <w:tcPr>
            <w:tcW w:w="3063" w:type="dxa"/>
            <w:vAlign w:val="center"/>
          </w:tcPr>
          <w:p w14:paraId="653BAA18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3CF94185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41536D3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232395004</w:t>
            </w:r>
          </w:p>
          <w:p w14:paraId="3892F33D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 xml:space="preserve">Chronic </w:t>
            </w:r>
            <w:proofErr w:type="spellStart"/>
            <w:r w:rsidRPr="00EC4B27">
              <w:rPr>
                <w:rFonts w:ascii="Times New Roman" w:hAnsi="Times New Roman" w:cs="Times New Roman"/>
              </w:rPr>
              <w:t>panethmoidal</w:t>
            </w:r>
            <w:proofErr w:type="spellEnd"/>
            <w:r w:rsidRPr="00EC4B27">
              <w:rPr>
                <w:rFonts w:ascii="Times New Roman" w:hAnsi="Times New Roman" w:cs="Times New Roman"/>
              </w:rPr>
              <w:t xml:space="preserve"> sinusitis</w:t>
            </w:r>
          </w:p>
        </w:tc>
      </w:tr>
      <w:tr w:rsidR="00EA55EA" w:rsidRPr="00EC4B27" w14:paraId="47F7D835" w14:textId="77777777" w:rsidTr="00C80BD8">
        <w:tc>
          <w:tcPr>
            <w:tcW w:w="9576" w:type="dxa"/>
            <w:gridSpan w:val="3"/>
            <w:shd w:val="clear" w:color="auto" w:fill="E7E6E6" w:themeFill="background2"/>
            <w:vAlign w:val="center"/>
          </w:tcPr>
          <w:p w14:paraId="67FF4B47" w14:textId="77777777" w:rsidR="00EA55EA" w:rsidRPr="00C27648" w:rsidRDefault="00EA55EA" w:rsidP="00C80B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7648">
              <w:rPr>
                <w:rFonts w:ascii="Times New Roman" w:hAnsi="Times New Roman" w:cs="Times New Roman"/>
                <w:b/>
                <w:bCs/>
              </w:rPr>
              <w:t>CRSwNP</w:t>
            </w:r>
            <w:proofErr w:type="spellEnd"/>
            <w:r w:rsidRPr="00C27648">
              <w:rPr>
                <w:rFonts w:ascii="Times New Roman" w:hAnsi="Times New Roman" w:cs="Times New Roman"/>
                <w:b/>
                <w:bCs/>
              </w:rPr>
              <w:t xml:space="preserve"> was denoted by the presence of one of the following diagnoses:</w:t>
            </w:r>
          </w:p>
        </w:tc>
      </w:tr>
      <w:tr w:rsidR="00EA55EA" w:rsidRPr="00EC4B27" w14:paraId="5E013865" w14:textId="77777777" w:rsidTr="00C80BD8">
        <w:tc>
          <w:tcPr>
            <w:tcW w:w="3063" w:type="dxa"/>
            <w:vAlign w:val="center"/>
          </w:tcPr>
          <w:p w14:paraId="0A2E34E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1</w:t>
            </w:r>
          </w:p>
          <w:p w14:paraId="29B179D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Nasal polyps</w:t>
            </w:r>
          </w:p>
        </w:tc>
        <w:tc>
          <w:tcPr>
            <w:tcW w:w="3305" w:type="dxa"/>
            <w:vAlign w:val="center"/>
          </w:tcPr>
          <w:p w14:paraId="189BC563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3</w:t>
            </w:r>
          </w:p>
          <w:p w14:paraId="2AF014B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Nasal polyp</w:t>
            </w:r>
          </w:p>
        </w:tc>
        <w:tc>
          <w:tcPr>
            <w:tcW w:w="3208" w:type="dxa"/>
            <w:vAlign w:val="center"/>
          </w:tcPr>
          <w:p w14:paraId="5758BC8D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736499003</w:t>
            </w:r>
          </w:p>
          <w:p w14:paraId="02464CE9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Polyp of nasal cavity and/or nasal sinus</w:t>
            </w:r>
          </w:p>
        </w:tc>
      </w:tr>
      <w:tr w:rsidR="00EA55EA" w:rsidRPr="00EC4B27" w14:paraId="12540D5E" w14:textId="77777777" w:rsidTr="00C80BD8">
        <w:tc>
          <w:tcPr>
            <w:tcW w:w="3063" w:type="dxa"/>
            <w:vAlign w:val="center"/>
          </w:tcPr>
          <w:p w14:paraId="6FDD6BE8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1.0</w:t>
            </w:r>
          </w:p>
          <w:p w14:paraId="1C81A5BC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Polyp of nasal cavity</w:t>
            </w:r>
          </w:p>
        </w:tc>
        <w:tc>
          <w:tcPr>
            <w:tcW w:w="3305" w:type="dxa"/>
            <w:vAlign w:val="center"/>
          </w:tcPr>
          <w:p w14:paraId="34BFD9EA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3.0</w:t>
            </w:r>
          </w:p>
          <w:p w14:paraId="3F17BDD3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Polyp of nasal cavity</w:t>
            </w:r>
          </w:p>
        </w:tc>
        <w:tc>
          <w:tcPr>
            <w:tcW w:w="3208" w:type="dxa"/>
            <w:vAlign w:val="center"/>
          </w:tcPr>
          <w:p w14:paraId="0CDA1D0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32307003</w:t>
            </w:r>
          </w:p>
          <w:p w14:paraId="26973835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Polyp of nasal sinus</w:t>
            </w:r>
          </w:p>
        </w:tc>
      </w:tr>
      <w:tr w:rsidR="00EA55EA" w:rsidRPr="00EC4B27" w14:paraId="408448CC" w14:textId="77777777" w:rsidTr="00C80BD8">
        <w:tc>
          <w:tcPr>
            <w:tcW w:w="3063" w:type="dxa"/>
            <w:vAlign w:val="center"/>
          </w:tcPr>
          <w:p w14:paraId="3D9186E5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1.8</w:t>
            </w:r>
          </w:p>
          <w:p w14:paraId="12F0DE6E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C4B27">
              <w:rPr>
                <w:rFonts w:ascii="Times New Roman" w:hAnsi="Times New Roman" w:cs="Times New Roman"/>
              </w:rPr>
              <w:t>Other</w:t>
            </w:r>
            <w:proofErr w:type="gramEnd"/>
            <w:r w:rsidRPr="00EC4B27">
              <w:rPr>
                <w:rFonts w:ascii="Times New Roman" w:hAnsi="Times New Roman" w:cs="Times New Roman"/>
              </w:rPr>
              <w:t xml:space="preserve"> polyp of sinus</w:t>
            </w:r>
          </w:p>
        </w:tc>
        <w:tc>
          <w:tcPr>
            <w:tcW w:w="3305" w:type="dxa"/>
            <w:vAlign w:val="center"/>
          </w:tcPr>
          <w:p w14:paraId="3D91D044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1DEFA449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736500007</w:t>
            </w:r>
          </w:p>
          <w:p w14:paraId="0D7E475C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Polyp of nasal cavity</w:t>
            </w:r>
          </w:p>
        </w:tc>
      </w:tr>
      <w:tr w:rsidR="00EA55EA" w:rsidRPr="00EC4B27" w14:paraId="44B6285A" w14:textId="77777777" w:rsidTr="00C80BD8">
        <w:tc>
          <w:tcPr>
            <w:tcW w:w="3063" w:type="dxa"/>
            <w:vAlign w:val="center"/>
          </w:tcPr>
          <w:p w14:paraId="2DE992AD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71.9</w:t>
            </w:r>
          </w:p>
          <w:p w14:paraId="74ACC525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Unspecified nasal polyp</w:t>
            </w:r>
          </w:p>
        </w:tc>
        <w:tc>
          <w:tcPr>
            <w:tcW w:w="3305" w:type="dxa"/>
            <w:vAlign w:val="center"/>
          </w:tcPr>
          <w:p w14:paraId="23141587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J33.9</w:t>
            </w:r>
          </w:p>
          <w:p w14:paraId="548AA3E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Nasal polyp, unspecified</w:t>
            </w:r>
          </w:p>
        </w:tc>
        <w:tc>
          <w:tcPr>
            <w:tcW w:w="3208" w:type="dxa"/>
            <w:vAlign w:val="center"/>
          </w:tcPr>
          <w:p w14:paraId="65BE8FC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736636000</w:t>
            </w:r>
          </w:p>
          <w:p w14:paraId="5A9FEF8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Polyp of right nasal cavity</w:t>
            </w:r>
          </w:p>
        </w:tc>
      </w:tr>
      <w:tr w:rsidR="00EA55EA" w:rsidRPr="00EC4B27" w14:paraId="65386814" w14:textId="77777777" w:rsidTr="00C80BD8">
        <w:tc>
          <w:tcPr>
            <w:tcW w:w="3063" w:type="dxa"/>
            <w:vAlign w:val="center"/>
          </w:tcPr>
          <w:p w14:paraId="1B36D1A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211595B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541C463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736635001</w:t>
            </w:r>
          </w:p>
          <w:p w14:paraId="5BBFB966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Polyp of left nasal cavity</w:t>
            </w:r>
          </w:p>
        </w:tc>
      </w:tr>
      <w:tr w:rsidR="00EA55EA" w:rsidRPr="00EC4B27" w14:paraId="6C00022F" w14:textId="77777777" w:rsidTr="00C80BD8">
        <w:tc>
          <w:tcPr>
            <w:tcW w:w="3063" w:type="dxa"/>
            <w:vAlign w:val="center"/>
          </w:tcPr>
          <w:p w14:paraId="3FFDA1EE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5" w:type="dxa"/>
            <w:vAlign w:val="center"/>
          </w:tcPr>
          <w:p w14:paraId="0039F910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vAlign w:val="center"/>
          </w:tcPr>
          <w:p w14:paraId="4B1486DF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41931000119102</w:t>
            </w:r>
          </w:p>
          <w:p w14:paraId="6D86EB5B" w14:textId="77777777" w:rsidR="00EA55EA" w:rsidRPr="00EC4B27" w:rsidRDefault="00EA55EA" w:rsidP="00C80BD8">
            <w:pPr>
              <w:jc w:val="center"/>
              <w:rPr>
                <w:rFonts w:ascii="Times New Roman" w:hAnsi="Times New Roman" w:cs="Times New Roman"/>
              </w:rPr>
            </w:pPr>
            <w:r w:rsidRPr="00EC4B27">
              <w:rPr>
                <w:rFonts w:ascii="Times New Roman" w:hAnsi="Times New Roman" w:cs="Times New Roman"/>
              </w:rPr>
              <w:t>Sinusitis co-occurrent with nasal polyps</w:t>
            </w:r>
          </w:p>
        </w:tc>
      </w:tr>
      <w:tr w:rsidR="00EA55EA" w:rsidRPr="00EC4B27" w14:paraId="343E2068" w14:textId="77777777" w:rsidTr="00C80BD8">
        <w:tc>
          <w:tcPr>
            <w:tcW w:w="9576" w:type="dxa"/>
            <w:gridSpan w:val="3"/>
            <w:shd w:val="clear" w:color="auto" w:fill="E7E6E6" w:themeFill="background2"/>
            <w:vAlign w:val="center"/>
          </w:tcPr>
          <w:p w14:paraId="5760B64A" w14:textId="77777777" w:rsidR="00EA55EA" w:rsidRPr="00C27648" w:rsidRDefault="00EA55EA" w:rsidP="00C80B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648">
              <w:rPr>
                <w:rFonts w:ascii="Times New Roman" w:hAnsi="Times New Roman" w:cs="Times New Roman"/>
                <w:b/>
                <w:bCs/>
              </w:rPr>
              <w:t xml:space="preserve">Participants with CRS without a code for </w:t>
            </w:r>
            <w:proofErr w:type="spellStart"/>
            <w:r w:rsidRPr="00C27648">
              <w:rPr>
                <w:rFonts w:ascii="Times New Roman" w:hAnsi="Times New Roman" w:cs="Times New Roman"/>
                <w:b/>
                <w:bCs/>
              </w:rPr>
              <w:t>CRSwNP</w:t>
            </w:r>
            <w:proofErr w:type="spellEnd"/>
            <w:r w:rsidRPr="00C27648">
              <w:rPr>
                <w:rFonts w:ascii="Times New Roman" w:hAnsi="Times New Roman" w:cs="Times New Roman"/>
                <w:b/>
                <w:bCs/>
              </w:rPr>
              <w:t xml:space="preserve"> were considered to have </w:t>
            </w:r>
            <w:proofErr w:type="spellStart"/>
            <w:r w:rsidRPr="00C27648">
              <w:rPr>
                <w:rFonts w:ascii="Times New Roman" w:hAnsi="Times New Roman" w:cs="Times New Roman"/>
                <w:b/>
                <w:bCs/>
              </w:rPr>
              <w:t>CRSsNP</w:t>
            </w:r>
            <w:proofErr w:type="spellEnd"/>
          </w:p>
        </w:tc>
      </w:tr>
    </w:tbl>
    <w:p w14:paraId="4E6E025B" w14:textId="309CD25C" w:rsidR="00EA55EA" w:rsidRPr="00D84017" w:rsidRDefault="00A612ED" w:rsidP="00FB536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401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D84017">
        <w:rPr>
          <w:rFonts w:ascii="Times New Roman" w:hAnsi="Times New Roman" w:cs="Times New Roman"/>
          <w:sz w:val="24"/>
          <w:szCs w:val="24"/>
        </w:rPr>
        <w:t xml:space="preserve">. Sample sizes for all CRS biomarkers </w:t>
      </w:r>
      <w:proofErr w:type="gramStart"/>
      <w:r w:rsidRPr="00D84017">
        <w:rPr>
          <w:rFonts w:ascii="Times New Roman" w:hAnsi="Times New Roman" w:cs="Times New Roman"/>
          <w:sz w:val="24"/>
          <w:szCs w:val="24"/>
        </w:rPr>
        <w:t>initially</w:t>
      </w:r>
      <w:proofErr w:type="gramEnd"/>
      <w:r w:rsidRPr="00D84017">
        <w:rPr>
          <w:rFonts w:ascii="Times New Roman" w:hAnsi="Times New Roman" w:cs="Times New Roman"/>
          <w:sz w:val="24"/>
          <w:szCs w:val="24"/>
        </w:rPr>
        <w:t xml:space="preserve"> considered for analysis</w:t>
      </w:r>
      <w:r w:rsidR="00A7460F" w:rsidRPr="00D840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612ED" w:rsidRPr="00D84017" w14:paraId="0D949BE0" w14:textId="77777777" w:rsidTr="00507F07">
        <w:tc>
          <w:tcPr>
            <w:tcW w:w="3116" w:type="dxa"/>
            <w:vAlign w:val="center"/>
          </w:tcPr>
          <w:p w14:paraId="5526382D" w14:textId="54AFAC57" w:rsidR="00A612ED" w:rsidRPr="00D84017" w:rsidRDefault="003153C9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3117" w:type="dxa"/>
            <w:vAlign w:val="center"/>
          </w:tcPr>
          <w:p w14:paraId="3645EF4A" w14:textId="6BA3A3B6" w:rsidR="00A612ED" w:rsidRPr="00D84017" w:rsidRDefault="008D3993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Menopause Analysis</w:t>
            </w:r>
          </w:p>
        </w:tc>
        <w:tc>
          <w:tcPr>
            <w:tcW w:w="3117" w:type="dxa"/>
            <w:vAlign w:val="center"/>
          </w:tcPr>
          <w:p w14:paraId="33F9B4AA" w14:textId="06817A5C" w:rsidR="00A612ED" w:rsidRPr="00D84017" w:rsidRDefault="008D3993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HC Analysis</w:t>
            </w:r>
          </w:p>
        </w:tc>
      </w:tr>
      <w:tr w:rsidR="00507F07" w:rsidRPr="00D84017" w14:paraId="0FC57B15" w14:textId="77777777" w:rsidTr="00507F07">
        <w:tc>
          <w:tcPr>
            <w:tcW w:w="3116" w:type="dxa"/>
            <w:vAlign w:val="center"/>
          </w:tcPr>
          <w:p w14:paraId="782EFBD8" w14:textId="2795A4F3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Eosinophils</w:t>
            </w:r>
          </w:p>
          <w:p w14:paraId="192CAA1B" w14:textId="3D80861B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% of WBCs)</w:t>
            </w:r>
          </w:p>
        </w:tc>
        <w:tc>
          <w:tcPr>
            <w:tcW w:w="3117" w:type="dxa"/>
            <w:vAlign w:val="center"/>
          </w:tcPr>
          <w:p w14:paraId="61869D75" w14:textId="1E844A2A" w:rsidR="00507F07" w:rsidRPr="00D84017" w:rsidRDefault="004E3C7F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519</w:t>
            </w:r>
          </w:p>
        </w:tc>
        <w:tc>
          <w:tcPr>
            <w:tcW w:w="3117" w:type="dxa"/>
            <w:vAlign w:val="center"/>
          </w:tcPr>
          <w:p w14:paraId="04536E92" w14:textId="4EE1ABBD" w:rsidR="00507F07" w:rsidRPr="00D84017" w:rsidRDefault="004D6D39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25,549</w:t>
            </w:r>
          </w:p>
        </w:tc>
      </w:tr>
      <w:tr w:rsidR="00507F07" w:rsidRPr="00D84017" w14:paraId="0F4C36F6" w14:textId="77777777" w:rsidTr="00507F07">
        <w:tc>
          <w:tcPr>
            <w:tcW w:w="3116" w:type="dxa"/>
            <w:vAlign w:val="center"/>
          </w:tcPr>
          <w:p w14:paraId="06A57E5F" w14:textId="32E5B341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Neutrophils</w:t>
            </w:r>
          </w:p>
          <w:p w14:paraId="70644A7A" w14:textId="15EDBDB5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% of WBCs)</w:t>
            </w:r>
          </w:p>
        </w:tc>
        <w:tc>
          <w:tcPr>
            <w:tcW w:w="3117" w:type="dxa"/>
            <w:vAlign w:val="center"/>
          </w:tcPr>
          <w:p w14:paraId="528A2F51" w14:textId="4D681D0F" w:rsidR="00507F07" w:rsidRPr="00D84017" w:rsidRDefault="00B806CA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222</w:t>
            </w:r>
          </w:p>
        </w:tc>
        <w:tc>
          <w:tcPr>
            <w:tcW w:w="3117" w:type="dxa"/>
            <w:vAlign w:val="center"/>
          </w:tcPr>
          <w:p w14:paraId="1A462027" w14:textId="4A43A3F8" w:rsidR="00507F07" w:rsidRPr="00D84017" w:rsidRDefault="00DB3060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25,277</w:t>
            </w:r>
          </w:p>
        </w:tc>
      </w:tr>
      <w:tr w:rsidR="00507F07" w:rsidRPr="00D84017" w14:paraId="4634648E" w14:textId="77777777" w:rsidTr="00507F07">
        <w:tc>
          <w:tcPr>
            <w:tcW w:w="3116" w:type="dxa"/>
            <w:vAlign w:val="center"/>
          </w:tcPr>
          <w:p w14:paraId="5C938F43" w14:textId="311A8833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</w:p>
          <w:p w14:paraId="3A64FFA2" w14:textId="23EBD442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IU/mL)</w:t>
            </w:r>
          </w:p>
        </w:tc>
        <w:tc>
          <w:tcPr>
            <w:tcW w:w="3117" w:type="dxa"/>
            <w:vAlign w:val="center"/>
          </w:tcPr>
          <w:p w14:paraId="4FAFB2C2" w14:textId="1533D4C1" w:rsidR="00507F07" w:rsidRPr="00D84017" w:rsidRDefault="001874DC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3117" w:type="dxa"/>
            <w:vAlign w:val="center"/>
          </w:tcPr>
          <w:p w14:paraId="22698C34" w14:textId="78BAC58D" w:rsidR="00507F07" w:rsidRPr="00D84017" w:rsidRDefault="00DB3060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</w:tr>
      <w:tr w:rsidR="00507F07" w:rsidRPr="00D84017" w14:paraId="3412C137" w14:textId="77777777" w:rsidTr="00507F07">
        <w:tc>
          <w:tcPr>
            <w:tcW w:w="3116" w:type="dxa"/>
            <w:vAlign w:val="center"/>
          </w:tcPr>
          <w:p w14:paraId="66D229AC" w14:textId="61E7E038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Uric Acid</w:t>
            </w:r>
          </w:p>
          <w:p w14:paraId="11516319" w14:textId="02F4078C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3117" w:type="dxa"/>
            <w:vAlign w:val="center"/>
          </w:tcPr>
          <w:p w14:paraId="7A536DAD" w14:textId="56B307E1" w:rsidR="00507F07" w:rsidRPr="00D84017" w:rsidRDefault="006526EC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68</w:t>
            </w:r>
          </w:p>
        </w:tc>
        <w:tc>
          <w:tcPr>
            <w:tcW w:w="3117" w:type="dxa"/>
            <w:vAlign w:val="center"/>
          </w:tcPr>
          <w:p w14:paraId="6DA37D81" w14:textId="44556195" w:rsidR="00507F07" w:rsidRPr="00D84017" w:rsidRDefault="00BF1A8D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4,344</w:t>
            </w:r>
          </w:p>
        </w:tc>
      </w:tr>
      <w:tr w:rsidR="00507F07" w:rsidRPr="00D84017" w14:paraId="7201A5F3" w14:textId="77777777" w:rsidTr="00507F07">
        <w:tc>
          <w:tcPr>
            <w:tcW w:w="3116" w:type="dxa"/>
            <w:vAlign w:val="center"/>
          </w:tcPr>
          <w:p w14:paraId="4C755441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IFN-γ</w:t>
            </w:r>
          </w:p>
          <w:p w14:paraId="3E403855" w14:textId="4C2E279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117" w:type="dxa"/>
            <w:vAlign w:val="center"/>
          </w:tcPr>
          <w:p w14:paraId="40BDF10A" w14:textId="4FC4A6C3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  <w:vAlign w:val="center"/>
          </w:tcPr>
          <w:p w14:paraId="51D4F681" w14:textId="522177BB" w:rsidR="00507F07" w:rsidRPr="00D84017" w:rsidRDefault="00362796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7F07" w:rsidRPr="00D84017" w14:paraId="631A7C66" w14:textId="77777777" w:rsidTr="00507F07">
        <w:tc>
          <w:tcPr>
            <w:tcW w:w="3116" w:type="dxa"/>
            <w:vAlign w:val="center"/>
          </w:tcPr>
          <w:p w14:paraId="21B1ADDD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TNF-α</w:t>
            </w:r>
          </w:p>
          <w:p w14:paraId="691474B6" w14:textId="3867C13D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117" w:type="dxa"/>
            <w:vAlign w:val="center"/>
          </w:tcPr>
          <w:p w14:paraId="50CE4F7F" w14:textId="463E61A7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  <w:vAlign w:val="center"/>
          </w:tcPr>
          <w:p w14:paraId="15CC8BC3" w14:textId="7572CE40" w:rsidR="00507F07" w:rsidRPr="00D84017" w:rsidRDefault="008E4808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07F07" w:rsidRPr="00D84017" w14:paraId="5D1A4FBC" w14:textId="77777777" w:rsidTr="00507F07">
        <w:tc>
          <w:tcPr>
            <w:tcW w:w="3116" w:type="dxa"/>
            <w:vAlign w:val="center"/>
          </w:tcPr>
          <w:p w14:paraId="7F6D25B6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IL-4</w:t>
            </w:r>
          </w:p>
          <w:p w14:paraId="00C261AA" w14:textId="194CAE2E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117" w:type="dxa"/>
            <w:vAlign w:val="center"/>
          </w:tcPr>
          <w:p w14:paraId="3C29765F" w14:textId="62352EAA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  <w:vAlign w:val="center"/>
          </w:tcPr>
          <w:p w14:paraId="1DAEFC86" w14:textId="57B141D5" w:rsidR="00507F07" w:rsidRPr="00D84017" w:rsidRDefault="00750CAF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7F07" w:rsidRPr="00D84017" w14:paraId="2F1A7B83" w14:textId="77777777" w:rsidTr="00507F07">
        <w:tc>
          <w:tcPr>
            <w:tcW w:w="3116" w:type="dxa"/>
            <w:vAlign w:val="center"/>
          </w:tcPr>
          <w:p w14:paraId="2DC2E651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IL-5</w:t>
            </w:r>
          </w:p>
          <w:p w14:paraId="1027D28F" w14:textId="290A6F78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117" w:type="dxa"/>
            <w:vAlign w:val="center"/>
          </w:tcPr>
          <w:p w14:paraId="62C57709" w14:textId="2D4C1849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  <w:vAlign w:val="center"/>
          </w:tcPr>
          <w:p w14:paraId="4C749239" w14:textId="46377D6B" w:rsidR="00507F07" w:rsidRPr="00D84017" w:rsidRDefault="00750CAF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7F07" w:rsidRPr="00D84017" w14:paraId="34697550" w14:textId="77777777" w:rsidTr="00507F07">
        <w:tc>
          <w:tcPr>
            <w:tcW w:w="3116" w:type="dxa"/>
            <w:vAlign w:val="center"/>
          </w:tcPr>
          <w:p w14:paraId="1063115C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IL-13</w:t>
            </w:r>
          </w:p>
          <w:p w14:paraId="7E46536D" w14:textId="439DA3D4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117" w:type="dxa"/>
            <w:vAlign w:val="center"/>
          </w:tcPr>
          <w:p w14:paraId="6AFB6EA3" w14:textId="5B4C6AE8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  <w:vAlign w:val="center"/>
          </w:tcPr>
          <w:p w14:paraId="4AD04EBD" w14:textId="59D34112" w:rsidR="00507F07" w:rsidRPr="00D84017" w:rsidRDefault="00750CAF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7F07" w:rsidRPr="00D84017" w14:paraId="0923DA83" w14:textId="77777777" w:rsidTr="00507F07">
        <w:tc>
          <w:tcPr>
            <w:tcW w:w="3116" w:type="dxa"/>
            <w:vAlign w:val="center"/>
          </w:tcPr>
          <w:p w14:paraId="11A2D8B4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IL-17A</w:t>
            </w:r>
          </w:p>
          <w:p w14:paraId="4B91C5F8" w14:textId="2F603F51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3117" w:type="dxa"/>
            <w:vAlign w:val="center"/>
          </w:tcPr>
          <w:p w14:paraId="3264AB90" w14:textId="1DAE1D93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  <w:vAlign w:val="center"/>
          </w:tcPr>
          <w:p w14:paraId="5B167F70" w14:textId="18742928" w:rsidR="00507F07" w:rsidRPr="00D84017" w:rsidRDefault="00750CAF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7F07" w:rsidRPr="00D84017" w14:paraId="65D40757" w14:textId="77777777" w:rsidTr="00507F07">
        <w:tc>
          <w:tcPr>
            <w:tcW w:w="3116" w:type="dxa"/>
            <w:vAlign w:val="center"/>
          </w:tcPr>
          <w:p w14:paraId="122A8C92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Nasal Nitric Oxide</w:t>
            </w:r>
          </w:p>
          <w:p w14:paraId="7B30B331" w14:textId="055F691A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ppb)</w:t>
            </w:r>
          </w:p>
        </w:tc>
        <w:tc>
          <w:tcPr>
            <w:tcW w:w="3117" w:type="dxa"/>
            <w:vAlign w:val="center"/>
          </w:tcPr>
          <w:p w14:paraId="16576081" w14:textId="3BB15B55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  <w:vAlign w:val="center"/>
          </w:tcPr>
          <w:p w14:paraId="311DF886" w14:textId="3B5BA04C" w:rsidR="00507F07" w:rsidRPr="00D84017" w:rsidRDefault="00750CAF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7F07" w:rsidRPr="00D84017" w14:paraId="04A2A1F8" w14:textId="77777777" w:rsidTr="00507F07">
        <w:tc>
          <w:tcPr>
            <w:tcW w:w="3116" w:type="dxa"/>
            <w:vAlign w:val="center"/>
          </w:tcPr>
          <w:p w14:paraId="6E2C5F70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Urine LTE4</w:t>
            </w:r>
          </w:p>
          <w:p w14:paraId="5BF21EC1" w14:textId="37563C4E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/mg of creatinine)</w:t>
            </w:r>
          </w:p>
        </w:tc>
        <w:tc>
          <w:tcPr>
            <w:tcW w:w="3117" w:type="dxa"/>
            <w:vAlign w:val="center"/>
          </w:tcPr>
          <w:p w14:paraId="7292CC8B" w14:textId="1E0997EF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  <w:vAlign w:val="center"/>
          </w:tcPr>
          <w:p w14:paraId="04BDE90F" w14:textId="4521695D" w:rsidR="00507F07" w:rsidRPr="00D84017" w:rsidRDefault="00750CAF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7F07" w:rsidRPr="00D84017" w14:paraId="553797F1" w14:textId="77777777" w:rsidTr="00507F07">
        <w:tc>
          <w:tcPr>
            <w:tcW w:w="3116" w:type="dxa"/>
            <w:vAlign w:val="center"/>
          </w:tcPr>
          <w:p w14:paraId="50CCD756" w14:textId="777777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Serum MMP9</w:t>
            </w:r>
          </w:p>
          <w:p w14:paraId="546C0D6A" w14:textId="5D6DCF77" w:rsidR="00507F07" w:rsidRPr="00D84017" w:rsidRDefault="00507F07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3117" w:type="dxa"/>
            <w:vAlign w:val="center"/>
          </w:tcPr>
          <w:p w14:paraId="504B78A5" w14:textId="71166D4F" w:rsidR="00507F07" w:rsidRPr="00D84017" w:rsidRDefault="003876B4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  <w:vAlign w:val="center"/>
          </w:tcPr>
          <w:p w14:paraId="7A60234F" w14:textId="1A8D7636" w:rsidR="00507F07" w:rsidRPr="00D84017" w:rsidRDefault="00BF1A8D" w:rsidP="00507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0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524FA6F" w14:textId="77777777" w:rsidR="00A612ED" w:rsidRDefault="00A612ED" w:rsidP="00EA55EA">
      <w:pPr>
        <w:rPr>
          <w:rFonts w:ascii="Times New Roman" w:hAnsi="Times New Roman" w:cs="Times New Roman"/>
        </w:rPr>
      </w:pPr>
    </w:p>
    <w:p w14:paraId="5E101FB3" w14:textId="25AB76BF" w:rsidR="00402227" w:rsidRPr="002C31DD" w:rsidRDefault="00507F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FC44F4" w14:textId="77777777" w:rsidR="0067775C" w:rsidRDefault="0067775C" w:rsidP="006777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5CA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>. Results of SHC sensitivity analysis removing participants taking contraceptives with low systemic absorption.</w:t>
      </w:r>
    </w:p>
    <w:tbl>
      <w:tblPr>
        <w:tblStyle w:val="TableGrid"/>
        <w:tblW w:w="0" w:type="auto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875"/>
        <w:gridCol w:w="2158"/>
        <w:gridCol w:w="2158"/>
        <w:gridCol w:w="2159"/>
      </w:tblGrid>
      <w:tr w:rsidR="0067775C" w:rsidRPr="00D84017" w14:paraId="14758CF9" w14:textId="77777777" w:rsidTr="00C80BD8">
        <w:tc>
          <w:tcPr>
            <w:tcW w:w="2875" w:type="dxa"/>
            <w:tcBorders>
              <w:bottom w:val="single" w:sz="4" w:space="0" w:color="auto"/>
            </w:tcBorders>
          </w:tcPr>
          <w:p w14:paraId="57EE1244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633F9B6F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l CRS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1A3ADE46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RSsNP</w:t>
            </w:r>
            <w:proofErr w:type="spellEnd"/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5F6DDAF3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RSwNP</w:t>
            </w:r>
            <w:proofErr w:type="spellEnd"/>
          </w:p>
        </w:tc>
      </w:tr>
      <w:tr w:rsidR="0067775C" w:rsidRPr="00D84017" w14:paraId="159EE107" w14:textId="77777777" w:rsidTr="00C80BD8">
        <w:tc>
          <w:tcPr>
            <w:tcW w:w="2875" w:type="dxa"/>
            <w:tcBorders>
              <w:bottom w:val="nil"/>
            </w:tcBorders>
          </w:tcPr>
          <w:p w14:paraId="7CADE71F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ormonal Contraceptive</w:t>
            </w:r>
          </w:p>
        </w:tc>
        <w:tc>
          <w:tcPr>
            <w:tcW w:w="2158" w:type="dxa"/>
            <w:tcBorders>
              <w:bottom w:val="nil"/>
            </w:tcBorders>
          </w:tcPr>
          <w:p w14:paraId="36889915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3165882E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1F26267A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7775C" w:rsidRPr="00D84017" w14:paraId="1E0B9BDD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0B2B80B2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ne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1EF4D427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17BAB71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06CEEA1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67775C" w:rsidRPr="00D84017" w14:paraId="119E7B6A" w14:textId="77777777" w:rsidTr="00C80BD8">
        <w:trPr>
          <w:trHeight w:val="205"/>
        </w:trPr>
        <w:tc>
          <w:tcPr>
            <w:tcW w:w="2875" w:type="dxa"/>
            <w:tcBorders>
              <w:top w:val="nil"/>
              <w:bottom w:val="nil"/>
            </w:tcBorders>
          </w:tcPr>
          <w:p w14:paraId="3E672D0D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Progestin only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1738154E" w14:textId="71FCA00D" w:rsidR="0067775C" w:rsidRPr="00D84017" w:rsidRDefault="00DB1F2E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8 (0.7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</w:t>
            </w:r>
            <w:r w:rsidR="00F4354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D96130C" w14:textId="135E8BD2" w:rsidR="0067775C" w:rsidRPr="00D84017" w:rsidRDefault="00FE7A7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7 (0.7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</w:t>
            </w:r>
            <w:r w:rsidR="006C4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16598A9" w14:textId="5FDDD1B5" w:rsidR="0067775C" w:rsidRPr="00D84017" w:rsidRDefault="0047316B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9 (0.6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73)</w:t>
            </w:r>
          </w:p>
        </w:tc>
      </w:tr>
      <w:tr w:rsidR="0067775C" w:rsidRPr="00D84017" w14:paraId="405D19EF" w14:textId="77777777" w:rsidTr="00C80BD8">
        <w:tc>
          <w:tcPr>
            <w:tcW w:w="2875" w:type="dxa"/>
            <w:tcBorders>
              <w:top w:val="nil"/>
            </w:tcBorders>
          </w:tcPr>
          <w:p w14:paraId="07F15A31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Estrogen-containing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511DC49E" w14:textId="7EA29F6A" w:rsidR="0067775C" w:rsidRPr="002B106C" w:rsidRDefault="00F43547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7</w:t>
            </w:r>
            <w:r w:rsid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0.6</w:t>
            </w:r>
            <w:r w:rsid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5</w:t>
            </w:r>
            <w:r w:rsidRP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–</w:t>
            </w:r>
            <w:r w:rsidR="002B106C" w:rsidRP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80</w:t>
            </w:r>
            <w:r w:rsidRP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7E0CD1CA" w14:textId="35FE62E1" w:rsidR="0067775C" w:rsidRPr="006C438C" w:rsidRDefault="00144C7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C43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71 (0.64–</w:t>
            </w:r>
            <w:r w:rsidR="006C438C" w:rsidRPr="006C43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80</w:t>
            </w:r>
            <w:r w:rsidRPr="006C43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9" w:type="dxa"/>
            <w:tcBorders>
              <w:top w:val="nil"/>
            </w:tcBorders>
            <w:vAlign w:val="center"/>
          </w:tcPr>
          <w:p w14:paraId="4CD91DE8" w14:textId="1B9AE301" w:rsidR="0067775C" w:rsidRPr="00D84017" w:rsidRDefault="00BF10CD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2 (0.51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5)</w:t>
            </w:r>
          </w:p>
        </w:tc>
      </w:tr>
      <w:tr w:rsidR="0067775C" w:rsidRPr="00D84017" w14:paraId="0C17F12C" w14:textId="77777777" w:rsidTr="00C80BD8"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4EB8B8B2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1F925A76" w14:textId="5DB9B80D" w:rsidR="0067775C" w:rsidRPr="002B106C" w:rsidRDefault="002B106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05 (1.04–1.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5</w:t>
            </w:r>
            <w:r w:rsidRPr="002B10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4CA51385" w14:textId="71CBF483" w:rsidR="0067775C" w:rsidRPr="006C438C" w:rsidRDefault="006C438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C43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05 (1.04–1.06)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73EAA70F" w14:textId="172FF511" w:rsidR="0067775C" w:rsidRPr="00D84017" w:rsidRDefault="00BF10CD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1 (0.9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4)</w:t>
            </w:r>
          </w:p>
        </w:tc>
      </w:tr>
      <w:tr w:rsidR="0067775C" w:rsidRPr="00D84017" w14:paraId="2C574136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0D8BEF3E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ce/Ethnicity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4C65D139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79185E48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36E5E38C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7775C" w:rsidRPr="00D84017" w14:paraId="5481E6D1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A6D75CE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n-Hispanic White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44D3AB9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1D2B1B5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AF8592C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67775C" w:rsidRPr="00D84017" w14:paraId="6DC14222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1680C741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n-Hispanic Black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568CE98" w14:textId="183213D9" w:rsidR="0067775C" w:rsidRPr="00FE7A75" w:rsidRDefault="002B106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68 (0.61–0.77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0CA9017" w14:textId="3C339846" w:rsidR="0067775C" w:rsidRPr="006C438C" w:rsidRDefault="006C438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C43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67 (0.59–0.75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60660EC" w14:textId="012BC948" w:rsidR="0067775C" w:rsidRPr="00D84017" w:rsidRDefault="00BF10CD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2 (0.6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7)</w:t>
            </w:r>
          </w:p>
        </w:tc>
      </w:tr>
      <w:tr w:rsidR="0067775C" w:rsidRPr="00D84017" w14:paraId="48EBE55A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A12F63C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Hispanic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47D1438" w14:textId="0D24C8FA" w:rsidR="0067775C" w:rsidRPr="00FE7A75" w:rsidRDefault="002B106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8 (0.53–0.65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D7D7991" w14:textId="7D6A389A" w:rsidR="0067775C" w:rsidRPr="006C438C" w:rsidRDefault="006C438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C43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9 (0.53–0.65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1AD859F" w14:textId="77DF57ED" w:rsidR="0067775C" w:rsidRPr="00C74AEC" w:rsidRDefault="00BF10CD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C74A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7 (0.36–</w:t>
            </w:r>
            <w:r w:rsidR="00C74AEC" w:rsidRPr="00C74A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87</w:t>
            </w:r>
            <w:r w:rsidRPr="00C74A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67775C" w:rsidRPr="00D84017" w14:paraId="06DDAE1C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1CCA7734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Other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1E4BC0A3" w14:textId="3E67EC4B" w:rsidR="0067775C" w:rsidRPr="00FE7A75" w:rsidRDefault="002B106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6 (0.49–0.64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5B29F046" w14:textId="109F9323" w:rsidR="0067775C" w:rsidRPr="006C438C" w:rsidRDefault="006C438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C438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7 (0.50–0.65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72F39D12" w14:textId="5AF60932" w:rsidR="0067775C" w:rsidRPr="00C74AEC" w:rsidRDefault="00C74AE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C74A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29 (0.12–0.59)</w:t>
            </w:r>
          </w:p>
        </w:tc>
      </w:tr>
      <w:tr w:rsidR="0067775C" w:rsidRPr="00D84017" w14:paraId="774B5E96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016D1150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nnual Income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503DD2D3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6ECDBB4C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65974553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7775C" w:rsidRPr="00D84017" w14:paraId="155AE612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1788DBD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Less than 10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8E25F35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F6B3C0A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FEAFF8F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67775C" w:rsidRPr="00D84017" w14:paraId="751532E7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5B390133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10,000 – 25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4EFF85D" w14:textId="1ED7D60B" w:rsidR="0067775C" w:rsidRPr="00D84017" w:rsidRDefault="002B106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4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1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7517E4C5" w14:textId="5D36A5BD" w:rsidR="0067775C" w:rsidRPr="00D84017" w:rsidRDefault="0090663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2 (0.9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9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0B0435E" w14:textId="0D3DA8F5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2 (0.8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.71)</w:t>
            </w:r>
          </w:p>
        </w:tc>
      </w:tr>
      <w:tr w:rsidR="0067775C" w:rsidRPr="00D84017" w14:paraId="1AB6CE73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494ECC3E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25,000 – 35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EFE37F8" w14:textId="675FF6AB" w:rsidR="0067775C" w:rsidRPr="00817D39" w:rsidRDefault="002B106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17D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17 (1.01–1.36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9B60FF1" w14:textId="14D6CE3F" w:rsidR="0067775C" w:rsidRPr="00D84017" w:rsidRDefault="0090663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5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4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488E6B4A" w14:textId="28753D1A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2 (0.82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.82)</w:t>
            </w:r>
          </w:p>
        </w:tc>
      </w:tr>
      <w:tr w:rsidR="0067775C" w:rsidRPr="00D84017" w14:paraId="3319ADDE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721AE013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35,000 – 50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C1331FD" w14:textId="77AE8FF1" w:rsidR="0067775C" w:rsidRPr="00817D39" w:rsidRDefault="002B106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17D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16 (1.00–1.35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7717EC4" w14:textId="63227888" w:rsidR="0067775C" w:rsidRPr="00D84017" w:rsidRDefault="0090663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6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5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8190676" w14:textId="0F890C14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9 (0.60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.33)</w:t>
            </w:r>
          </w:p>
        </w:tc>
      </w:tr>
      <w:tr w:rsidR="0067775C" w:rsidRPr="00D84017" w14:paraId="41837973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7B2FDEAF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50,000 – 75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767ED2E3" w14:textId="2BE15B9D" w:rsidR="0067775C" w:rsidRPr="00D84017" w:rsidRDefault="002B106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5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817D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7A6D3D48" w14:textId="390AE075" w:rsidR="0067775C" w:rsidRPr="00D84017" w:rsidRDefault="0090663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4 (0.9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9216F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4BD4E5DF" w14:textId="48F3D9A3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3 (0.6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.61)</w:t>
            </w:r>
          </w:p>
        </w:tc>
      </w:tr>
      <w:tr w:rsidR="0067775C" w:rsidRPr="00D84017" w14:paraId="043B1D3B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6BD6F7A8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75,000 – 150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0E7E1CA" w14:textId="456F8964" w:rsidR="0067775C" w:rsidRPr="00D84017" w:rsidRDefault="00817D3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3 (0.9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1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ACDE2AA" w14:textId="3563694D" w:rsidR="0067775C" w:rsidRPr="00D84017" w:rsidRDefault="009216F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1 (0.9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9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577D7D41" w14:textId="639F747C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65 (0.8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.16)</w:t>
            </w:r>
          </w:p>
        </w:tc>
      </w:tr>
      <w:tr w:rsidR="0067775C" w:rsidRPr="00D84017" w14:paraId="66D3565B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6ADD0226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More than 150,000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3BA861F8" w14:textId="0F15A39A" w:rsidR="0067775C" w:rsidRPr="00D84017" w:rsidRDefault="00817D3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6 (0.80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4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45C32BCE" w14:textId="07BE593D" w:rsidR="0067775C" w:rsidRPr="00D84017" w:rsidRDefault="009216F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3 (0.7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2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6B7446F7" w14:textId="599D2301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75 (0.82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.72)</w:t>
            </w:r>
          </w:p>
        </w:tc>
      </w:tr>
      <w:tr w:rsidR="0067775C" w:rsidRPr="00D84017" w14:paraId="69DA9D10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54A4DF29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54121CA2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55E14C8A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3F42343B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7775C" w:rsidRPr="00D84017" w14:paraId="0AE93561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02C862A8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Less than high school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C7D7376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3C36B0E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0AEEEC3A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67775C" w:rsidRPr="00D84017" w14:paraId="754A8E9A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FB18894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High school or GED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8D17466" w14:textId="58769816" w:rsidR="0067775C" w:rsidRPr="00FE7A75" w:rsidRDefault="00B02B78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7 (1.10–1.71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66B56B5" w14:textId="4FE64ED7" w:rsidR="0067775C" w:rsidRPr="00465B2B" w:rsidRDefault="009216F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65B2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8 (1.11–1.73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EEA1592" w14:textId="5CE5F099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1 (0.4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.62)</w:t>
            </w:r>
          </w:p>
        </w:tc>
      </w:tr>
      <w:tr w:rsidR="0067775C" w:rsidRPr="00D84017" w14:paraId="1C55802C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484DA0DB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Any college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520D596" w14:textId="52D6FAFD" w:rsidR="0067775C" w:rsidRPr="00FE7A75" w:rsidRDefault="00B02B78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60 (1.30–</w:t>
            </w:r>
            <w:r w:rsidR="009516FD"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98</w:t>
            </w: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7AEC824" w14:textId="7695DB9E" w:rsidR="0067775C" w:rsidRPr="00465B2B" w:rsidRDefault="00465B2B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65B2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59 (1.29–1.98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4740CF17" w14:textId="3E6CF2D4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75 (0.7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.11)</w:t>
            </w:r>
          </w:p>
        </w:tc>
      </w:tr>
      <w:tr w:rsidR="0067775C" w:rsidRPr="00D84017" w14:paraId="3518D414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1722D128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Graduate/professional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2DBEB5B6" w14:textId="0C0DF121" w:rsidR="0067775C" w:rsidRPr="00D84017" w:rsidRDefault="009516FD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2 (0.9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5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084DDA37" w14:textId="6F02936C" w:rsidR="0067775C" w:rsidRPr="00D84017" w:rsidRDefault="00465B2B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2 (0.9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5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2DB93451" w14:textId="7D169990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6 (0.4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.94)</w:t>
            </w:r>
          </w:p>
        </w:tc>
      </w:tr>
      <w:tr w:rsidR="0067775C" w:rsidRPr="00D84017" w14:paraId="64BC716C" w14:textId="77777777" w:rsidTr="00C80BD8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148CD624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ealth Insurance, n (%)</w:t>
            </w: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center"/>
          </w:tcPr>
          <w:p w14:paraId="79FFD281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center"/>
          </w:tcPr>
          <w:p w14:paraId="663B9E3D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14:paraId="18328246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7775C" w:rsidRPr="00D84017" w14:paraId="2ABE0AA6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C582CB4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ne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DB7C184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1D87D3C6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ED41F34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67775C" w:rsidRPr="00D84017" w14:paraId="323972E6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57AB466A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Medicare/Medicaid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0B92E9E" w14:textId="189C7BE5" w:rsidR="0067775C" w:rsidRPr="00FE7A75" w:rsidRDefault="009516FD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3 (1.09–1.63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B3E42A2" w14:textId="04801BC4" w:rsidR="0067775C" w:rsidRPr="00461179" w:rsidRDefault="00465B2B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6117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1 (1.07–1.61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5E8F1585" w14:textId="1435F0C8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83 (0.7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6.08)</w:t>
            </w:r>
          </w:p>
        </w:tc>
      </w:tr>
      <w:tr w:rsidR="0067775C" w:rsidRPr="00D84017" w14:paraId="6AD9A8DF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60F9A464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Private/Employer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4246B10" w14:textId="6043EE9E" w:rsidR="0067775C" w:rsidRPr="00FE7A75" w:rsidRDefault="009516FD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50 (1.23–1.86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42C43BD" w14:textId="0CAC3D3E" w:rsidR="0067775C" w:rsidRPr="00461179" w:rsidRDefault="00465B2B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6117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50 (1.22–</w:t>
            </w:r>
            <w:r w:rsidR="00461179" w:rsidRPr="0046117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86</w:t>
            </w:r>
            <w:r w:rsidRPr="0046117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12F9E54" w14:textId="0BF32437" w:rsidR="0067775C" w:rsidRPr="00D84017" w:rsidRDefault="00C74AE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60 (0.63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F12E1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.4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67775C" w:rsidRPr="00D84017" w14:paraId="681FE73E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3B30613B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Other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4A0EF5C4" w14:textId="58F34E85" w:rsidR="0067775C" w:rsidRPr="00FE7A75" w:rsidRDefault="009516FD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7 (1.07–</w:t>
            </w:r>
            <w:r w:rsidR="00FE7A75"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75</w:t>
            </w: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3AF7382B" w14:textId="1B1A3F5E" w:rsidR="0067775C" w:rsidRPr="00461179" w:rsidRDefault="00461179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6117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6 (1.06–1.75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3932ACE7" w14:textId="37115C50" w:rsidR="0067775C" w:rsidRPr="00D84017" w:rsidRDefault="00F12E1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63 (0.51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6.20)</w:t>
            </w:r>
          </w:p>
        </w:tc>
      </w:tr>
      <w:tr w:rsidR="0067775C" w:rsidRPr="00D84017" w14:paraId="6F19723A" w14:textId="77777777" w:rsidTr="00C80BD8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2AF720BF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moking History</w:t>
            </w: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center"/>
          </w:tcPr>
          <w:p w14:paraId="65B01674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center"/>
          </w:tcPr>
          <w:p w14:paraId="2F5A3C87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14:paraId="33D0DF76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7775C" w:rsidRPr="00D84017" w14:paraId="4368FBC9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3E401C66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C8E3C50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7AC98F0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373FACA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67775C" w:rsidRPr="00D84017" w14:paraId="24B9FC96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2D903725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Yes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10A05A37" w14:textId="095986AA" w:rsidR="0067775C" w:rsidRPr="00D84017" w:rsidRDefault="00FE7A7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4 (0.8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2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72B1A64D" w14:textId="2E45E0BD" w:rsidR="0067775C" w:rsidRPr="00D84017" w:rsidRDefault="0046117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4 (0.8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3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2445CC43" w14:textId="1A62DABB" w:rsidR="0067775C" w:rsidRPr="00D84017" w:rsidRDefault="00F12E1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4 (0.5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.21)</w:t>
            </w:r>
          </w:p>
        </w:tc>
      </w:tr>
      <w:tr w:rsidR="0067775C" w:rsidRPr="00D84017" w14:paraId="2FC75C15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0E1BBC98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sthma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591ECC3D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0D8E22C5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20D8948B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7775C" w:rsidRPr="00D84017" w14:paraId="1EC85769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0E246554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54FF6DF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7BE9B10" w14:textId="77777777" w:rsidR="0067775C" w:rsidRPr="00461179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611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64F6451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67775C" w:rsidRPr="00D84017" w14:paraId="29768F4A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06CE24C6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Yes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2D657A4D" w14:textId="710AA9B6" w:rsidR="0067775C" w:rsidRPr="00FE7A75" w:rsidRDefault="00FE7A7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82 (2.61–3.05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2911A28F" w14:textId="25372598" w:rsidR="0067775C" w:rsidRPr="00461179" w:rsidRDefault="00461179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6117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71 (2.50–2.93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2495FF79" w14:textId="757160FA" w:rsidR="0067775C" w:rsidRPr="00E95163" w:rsidRDefault="00E95163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951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6.25 (4.54–8.65)</w:t>
            </w:r>
          </w:p>
        </w:tc>
      </w:tr>
      <w:tr w:rsidR="0067775C" w:rsidRPr="00D84017" w14:paraId="0CC2AE3C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4463C48D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ERD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427837AE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18FCDB9D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3781E1DD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7775C" w:rsidRPr="00D84017" w14:paraId="61A1183C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3A2EA32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 xml:space="preserve">   N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BFF550F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D6EF292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45CA7E0" w14:textId="77777777" w:rsidR="0067775C" w:rsidRPr="00D84017" w:rsidRDefault="0067775C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67775C" w:rsidRPr="00D84017" w14:paraId="3EF8F866" w14:textId="77777777" w:rsidTr="00C80BD8">
        <w:tc>
          <w:tcPr>
            <w:tcW w:w="2875" w:type="dxa"/>
            <w:tcBorders>
              <w:top w:val="nil"/>
            </w:tcBorders>
          </w:tcPr>
          <w:p w14:paraId="7C2BAA28" w14:textId="77777777" w:rsidR="0067775C" w:rsidRPr="00D84017" w:rsidRDefault="0067775C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Yes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322BC41B" w14:textId="008A21E0" w:rsidR="0067775C" w:rsidRPr="00FE7A75" w:rsidRDefault="00FE7A7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E7A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90 (2.69–3.13)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540F1826" w14:textId="435F59AB" w:rsidR="0067775C" w:rsidRPr="0047316B" w:rsidRDefault="0047316B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7316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90 (2.68–3.14)</w:t>
            </w:r>
          </w:p>
        </w:tc>
        <w:tc>
          <w:tcPr>
            <w:tcW w:w="2159" w:type="dxa"/>
            <w:tcBorders>
              <w:top w:val="nil"/>
            </w:tcBorders>
            <w:vAlign w:val="center"/>
          </w:tcPr>
          <w:p w14:paraId="621E4990" w14:textId="10EBBE68" w:rsidR="0067775C" w:rsidRPr="00E95163" w:rsidRDefault="00E95163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951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85 (2.06–3.93)</w:t>
            </w:r>
          </w:p>
        </w:tc>
      </w:tr>
    </w:tbl>
    <w:p w14:paraId="705E27C9" w14:textId="77777777" w:rsidR="0067775C" w:rsidRPr="00FA37DE" w:rsidRDefault="0067775C" w:rsidP="0067775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FA37D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p &lt; 0.05</w:t>
      </w:r>
    </w:p>
    <w:p w14:paraId="672935D7" w14:textId="77777777" w:rsidR="0067775C" w:rsidRPr="00FA37DE" w:rsidRDefault="0067775C" w:rsidP="0067775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A37D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Values represent OR (95% CI)</w:t>
      </w:r>
    </w:p>
    <w:p w14:paraId="330361A2" w14:textId="77777777" w:rsidR="0067775C" w:rsidRPr="00FA37DE" w:rsidRDefault="0067775C" w:rsidP="0067775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A37D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USD: US Dollars</w:t>
      </w:r>
    </w:p>
    <w:p w14:paraId="23C5463D" w14:textId="77777777" w:rsidR="0067775C" w:rsidRPr="00FA37DE" w:rsidRDefault="0067775C" w:rsidP="0067775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FA37D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ED: general educational development</w:t>
      </w:r>
    </w:p>
    <w:p w14:paraId="2C2C1206" w14:textId="77777777" w:rsidR="0067775C" w:rsidRDefault="006777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65D158" w14:textId="1C600EFF" w:rsidR="0067775C" w:rsidRDefault="0067775C" w:rsidP="00D8401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0738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sz w:val="24"/>
          <w:szCs w:val="24"/>
        </w:rPr>
        <w:t>. Results of SHC sensitivity analysis removing participants taking drugs listed as estrogen-only.</w:t>
      </w:r>
    </w:p>
    <w:tbl>
      <w:tblPr>
        <w:tblStyle w:val="TableGrid"/>
        <w:tblW w:w="0" w:type="auto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875"/>
        <w:gridCol w:w="2158"/>
        <w:gridCol w:w="2158"/>
        <w:gridCol w:w="2159"/>
      </w:tblGrid>
      <w:tr w:rsidR="00D84017" w:rsidRPr="00D84017" w14:paraId="52D0FCC8" w14:textId="77777777" w:rsidTr="00C80BD8">
        <w:tc>
          <w:tcPr>
            <w:tcW w:w="2875" w:type="dxa"/>
            <w:tcBorders>
              <w:bottom w:val="single" w:sz="4" w:space="0" w:color="auto"/>
            </w:tcBorders>
          </w:tcPr>
          <w:p w14:paraId="05D6F36A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2244EED2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ll CRS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498AA270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RSsNP</w:t>
            </w:r>
            <w:proofErr w:type="spellEnd"/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6868CB6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RSwNP</w:t>
            </w:r>
            <w:proofErr w:type="spellEnd"/>
          </w:p>
        </w:tc>
      </w:tr>
      <w:tr w:rsidR="00D84017" w:rsidRPr="00D84017" w14:paraId="13C802CB" w14:textId="77777777" w:rsidTr="00C80BD8">
        <w:tc>
          <w:tcPr>
            <w:tcW w:w="2875" w:type="dxa"/>
            <w:tcBorders>
              <w:bottom w:val="nil"/>
            </w:tcBorders>
          </w:tcPr>
          <w:p w14:paraId="367E5641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ormonal Contraceptive</w:t>
            </w:r>
          </w:p>
        </w:tc>
        <w:tc>
          <w:tcPr>
            <w:tcW w:w="2158" w:type="dxa"/>
            <w:tcBorders>
              <w:bottom w:val="nil"/>
            </w:tcBorders>
          </w:tcPr>
          <w:p w14:paraId="27BFCE09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0450019F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0C5AD5C8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84017" w:rsidRPr="00D84017" w14:paraId="0D776E49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7B1FF4DE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ne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1401E1A9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73AD15C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67E7C68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D84017" w:rsidRPr="00D84017" w14:paraId="21B9A5EF" w14:textId="77777777" w:rsidTr="00C80BD8">
        <w:trPr>
          <w:trHeight w:val="205"/>
        </w:trPr>
        <w:tc>
          <w:tcPr>
            <w:tcW w:w="2875" w:type="dxa"/>
            <w:tcBorders>
              <w:top w:val="nil"/>
              <w:bottom w:val="nil"/>
            </w:tcBorders>
          </w:tcPr>
          <w:p w14:paraId="39CEAB74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Progestin only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8945F2D" w14:textId="6D63D101" w:rsidR="00D84017" w:rsidRPr="00D84017" w:rsidRDefault="0044344B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8 (</w:t>
            </w:r>
            <w:r w:rsidR="00837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77</w:t>
            </w:r>
            <w:r w:rsidR="008378BA"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837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7F14199C" w14:textId="55DA7D01" w:rsidR="00D84017" w:rsidRPr="00D84017" w:rsidRDefault="007C3A14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7 (0.7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0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412774D3" w14:textId="205D4526" w:rsidR="00D84017" w:rsidRPr="00D84017" w:rsidRDefault="00896DCF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9 (0.6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73)</w:t>
            </w:r>
          </w:p>
        </w:tc>
      </w:tr>
      <w:tr w:rsidR="00D84017" w:rsidRPr="00D84017" w14:paraId="63174BDD" w14:textId="77777777" w:rsidTr="00C80BD8">
        <w:tc>
          <w:tcPr>
            <w:tcW w:w="2875" w:type="dxa"/>
            <w:tcBorders>
              <w:top w:val="nil"/>
            </w:tcBorders>
          </w:tcPr>
          <w:p w14:paraId="6A1F8F26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Estrogen-containing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57C39007" w14:textId="05D8D84D" w:rsidR="00D84017" w:rsidRPr="008378BA" w:rsidRDefault="008378BA" w:rsidP="00C80BD8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8378B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0.68 (0.61–0.77)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0479339D" w14:textId="15D70063" w:rsidR="00D84017" w:rsidRPr="007C3A14" w:rsidRDefault="007C3A14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7C3A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67 (0.60–0.76)</w:t>
            </w:r>
          </w:p>
        </w:tc>
        <w:tc>
          <w:tcPr>
            <w:tcW w:w="2159" w:type="dxa"/>
            <w:tcBorders>
              <w:top w:val="nil"/>
            </w:tcBorders>
            <w:vAlign w:val="center"/>
          </w:tcPr>
          <w:p w14:paraId="38BDC40F" w14:textId="4516B338" w:rsidR="00D84017" w:rsidRPr="00D84017" w:rsidRDefault="00896DCF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4 (0.52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9A10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D84017" w:rsidRPr="00D84017" w14:paraId="2965E34B" w14:textId="77777777" w:rsidTr="00C80BD8"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0FC64404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442C020E" w14:textId="7D9655C9" w:rsidR="00D84017" w:rsidRPr="008378BA" w:rsidRDefault="008378BA" w:rsidP="00C80BD8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8378B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  <w:t>1.05 (1.04–1.05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67579A31" w14:textId="5445FF3E" w:rsidR="00D84017" w:rsidRPr="007C3A14" w:rsidRDefault="007C3A14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7C3A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05 (1.04–1.06)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26C3321A" w14:textId="32B6FFE4" w:rsidR="00D84017" w:rsidRPr="00D84017" w:rsidRDefault="009A109D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1 (0.9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4)</w:t>
            </w:r>
          </w:p>
        </w:tc>
      </w:tr>
      <w:tr w:rsidR="00D84017" w:rsidRPr="00D84017" w14:paraId="00AFA127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44CD718A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ace/Ethnicity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188984F1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6EBDC1CD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00C0D4C8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84017" w:rsidRPr="00D84017" w14:paraId="0187124C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6CC5F3E3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n-Hispanic White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12A42F1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D56B8E5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2FFFC84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D84017" w:rsidRPr="00D84017" w14:paraId="5597CC8C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35D5A5E2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n-Hispanic Black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0499263" w14:textId="6E444581" w:rsidR="00D84017" w:rsidRPr="00455BAF" w:rsidRDefault="00455BAF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55B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69 (0.61–0.77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181C99E" w14:textId="2F14831F" w:rsidR="00D84017" w:rsidRPr="000C7125" w:rsidRDefault="007C3A14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C71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67 (0.59–0.76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B206A38" w14:textId="7AADD29E" w:rsidR="00D84017" w:rsidRPr="00D84017" w:rsidRDefault="009A109D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4 (0.6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61)</w:t>
            </w:r>
          </w:p>
        </w:tc>
      </w:tr>
      <w:tr w:rsidR="00D84017" w:rsidRPr="00D84017" w14:paraId="419AF2C6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3B8EF2F2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Hispanic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760B10D1" w14:textId="1A51864A" w:rsidR="00D84017" w:rsidRPr="00455BAF" w:rsidRDefault="00455BAF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55B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9 (0.53–0.65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1911924" w14:textId="28270B09" w:rsidR="00D84017" w:rsidRPr="000C7125" w:rsidRDefault="007C3A14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C71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9 (</w:t>
            </w:r>
            <w:r w:rsidR="000C7125" w:rsidRPr="000C71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3–0.65</w:t>
            </w:r>
            <w:r w:rsidRPr="000C71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567E2D41" w14:textId="6ED5F29C" w:rsidR="00D84017" w:rsidRPr="004365E9" w:rsidRDefault="009A109D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365E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8 (0.36–0.89)</w:t>
            </w:r>
          </w:p>
        </w:tc>
      </w:tr>
      <w:tr w:rsidR="00D84017" w:rsidRPr="00D84017" w14:paraId="099BDA80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70607FCD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Other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4113CE90" w14:textId="6E02FC7A" w:rsidR="00D84017" w:rsidRPr="00455BAF" w:rsidRDefault="00455BAF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55B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6 (0.49–0.64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2FE84427" w14:textId="658B32D2" w:rsidR="00D84017" w:rsidRPr="000C7125" w:rsidRDefault="000C712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C712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57 (0.50–0.65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7C8B5DD6" w14:textId="6B4D81DD" w:rsidR="00D84017" w:rsidRPr="004365E9" w:rsidRDefault="009A109D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4365E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30 (0.13–</w:t>
            </w:r>
            <w:r w:rsidR="004365E9" w:rsidRPr="004365E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0.60</w:t>
            </w:r>
            <w:r w:rsidRPr="004365E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D84017" w:rsidRPr="00D84017" w14:paraId="4E2984EB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3B1A0870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nnual Income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70C28368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71381B00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1070B056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84017" w:rsidRPr="00D84017" w14:paraId="38368798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9DD159F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Less than 10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1933DF8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8BD1854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95B220F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D84017" w:rsidRPr="00D84017" w14:paraId="3C3D8AE5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1EFCACA9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10,000 – 25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E788C16" w14:textId="0B688271" w:rsidR="00D84017" w:rsidRPr="00D84017" w:rsidRDefault="00455BAF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4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1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1A306C7" w14:textId="45DFA783" w:rsidR="00D84017" w:rsidRPr="00D84017" w:rsidRDefault="000C712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2 (0.9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0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647D183" w14:textId="2C21C016" w:rsidR="00D84017" w:rsidRPr="00D84017" w:rsidRDefault="004365E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2 (0.8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.70)</w:t>
            </w:r>
          </w:p>
        </w:tc>
      </w:tr>
      <w:tr w:rsidR="00D84017" w:rsidRPr="00D84017" w14:paraId="420B7B2C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0065A38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25,000 – 35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EBFE6D1" w14:textId="37D9BFC1" w:rsidR="00D84017" w:rsidRPr="00745FC6" w:rsidRDefault="00455BAF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745FC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17 (1.01–1.36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1306BCEA" w14:textId="33688885" w:rsidR="00D84017" w:rsidRPr="00D84017" w:rsidRDefault="000C712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5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4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048A2072" w14:textId="6B9F7906" w:rsidR="00D84017" w:rsidRPr="00D84017" w:rsidRDefault="004365E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0 (0.81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.78)</w:t>
            </w:r>
          </w:p>
        </w:tc>
      </w:tr>
      <w:tr w:rsidR="00D84017" w:rsidRPr="00D84017" w14:paraId="13634542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4D8124F2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35,000 – 50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E732935" w14:textId="4ACF346D" w:rsidR="00D84017" w:rsidRPr="00D84017" w:rsidRDefault="00455BAF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6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5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300D987" w14:textId="4214B2F4" w:rsidR="00D84017" w:rsidRPr="00D84017" w:rsidRDefault="000C712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6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5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2A5F2DF" w14:textId="1189E90F" w:rsidR="00D84017" w:rsidRPr="00D84017" w:rsidRDefault="004365E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1 (0.5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.17)</w:t>
            </w:r>
          </w:p>
        </w:tc>
      </w:tr>
      <w:tr w:rsidR="00D84017" w:rsidRPr="00D84017" w14:paraId="683291D9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6264AC32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50,000 – 75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B2EF559" w14:textId="3E42ED87" w:rsidR="00D84017" w:rsidRPr="00D84017" w:rsidRDefault="00455BAF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5 (0.9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4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387227C" w14:textId="309F88A9" w:rsidR="00D84017" w:rsidRPr="00D84017" w:rsidRDefault="000C712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5 (0.9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4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5242D001" w14:textId="218C767F" w:rsidR="00D84017" w:rsidRPr="00D84017" w:rsidRDefault="004365E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6 (0.64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.48)</w:t>
            </w:r>
          </w:p>
        </w:tc>
      </w:tr>
      <w:tr w:rsidR="00D84017" w:rsidRPr="00D84017" w14:paraId="5479CF20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771229B7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75,000 – 150,000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ED7434D" w14:textId="2AD3DFE6" w:rsidR="00D84017" w:rsidRPr="00D84017" w:rsidRDefault="00455BAF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2 (0.9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745F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3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733D9126" w14:textId="07DC482B" w:rsidR="00D84017" w:rsidRPr="00D84017" w:rsidRDefault="000C712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0 (0.94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8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BF65724" w14:textId="23357693" w:rsidR="00D84017" w:rsidRPr="00D84017" w:rsidRDefault="004365E9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64 (0.8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B97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.1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D84017" w:rsidRPr="00D84017" w14:paraId="1D67A51D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600BF0AA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More than 150,000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451C9521" w14:textId="396E10C4" w:rsidR="00D84017" w:rsidRPr="00D84017" w:rsidRDefault="00745FC6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5 (0.79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4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7491F7FD" w14:textId="737D7287" w:rsidR="00D84017" w:rsidRPr="00D84017" w:rsidRDefault="000C712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3 (0.7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1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1EE39F6C" w14:textId="6F0B7EFD" w:rsidR="00D84017" w:rsidRPr="00D84017" w:rsidRDefault="00B97D5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76 (0.82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.73)</w:t>
            </w:r>
          </w:p>
        </w:tc>
      </w:tr>
      <w:tr w:rsidR="00D84017" w:rsidRPr="00D84017" w14:paraId="4883EF3F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2C3609D3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3023B7A6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65492688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42581755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84017" w:rsidRPr="00D84017" w14:paraId="12E73C70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087E15C9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Less than high school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81687F3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36A5D81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291EABD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D84017" w:rsidRPr="00D84017" w14:paraId="58D49E1A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4C065E1E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High school or GED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B557F0A" w14:textId="3FC19EE1" w:rsidR="00D84017" w:rsidRPr="00A43075" w:rsidRDefault="00745FC6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430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6 (1.10–1.70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9F769D1" w14:textId="24ED80EA" w:rsidR="00D84017" w:rsidRPr="00896DCF" w:rsidRDefault="000C712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7 (1.10–1.</w:t>
            </w:r>
            <w:r w:rsidR="003459D5"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72</w:t>
            </w: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3A33FD4" w14:textId="6DAD2007" w:rsidR="00D84017" w:rsidRPr="00D84017" w:rsidRDefault="00B97D5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17 (0.4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.52)</w:t>
            </w:r>
          </w:p>
        </w:tc>
      </w:tr>
      <w:tr w:rsidR="00D84017" w:rsidRPr="00D84017" w14:paraId="02745C44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6FC22F79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Any college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7A4219B" w14:textId="61CD2ED9" w:rsidR="00D84017" w:rsidRPr="00A43075" w:rsidRDefault="00745FC6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430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59 (1.29–</w:t>
            </w:r>
            <w:r w:rsidR="00A43075" w:rsidRPr="00A430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98</w:t>
            </w:r>
            <w:r w:rsidRPr="00A4307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EA9F978" w14:textId="667480CD" w:rsidR="00D84017" w:rsidRPr="00896DCF" w:rsidRDefault="003459D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59 (1.28–1.72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9D45959" w14:textId="6A75E15A" w:rsidR="00D84017" w:rsidRPr="00D84017" w:rsidRDefault="00B97D5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79 (0.77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.23)</w:t>
            </w:r>
          </w:p>
        </w:tc>
      </w:tr>
      <w:tr w:rsidR="00D84017" w:rsidRPr="00D84017" w14:paraId="3945D842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45044145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Graduate/professional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4F48C01F" w14:textId="1CD1AD86" w:rsidR="00D84017" w:rsidRPr="00D84017" w:rsidRDefault="00A4307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0 (0.9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2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34FF3DC1" w14:textId="42C12658" w:rsidR="00D84017" w:rsidRPr="00D84017" w:rsidRDefault="003459D5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0 (0.95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52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3EF0DC72" w14:textId="218CB013" w:rsidR="00D84017" w:rsidRPr="00D84017" w:rsidRDefault="00B97D5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4 (0.4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.91)</w:t>
            </w:r>
          </w:p>
        </w:tc>
      </w:tr>
      <w:tr w:rsidR="00D84017" w:rsidRPr="00D84017" w14:paraId="673F458F" w14:textId="77777777" w:rsidTr="00C80BD8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47862375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ealth Insurance, n (%)</w:t>
            </w: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center"/>
          </w:tcPr>
          <w:p w14:paraId="000B2449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center"/>
          </w:tcPr>
          <w:p w14:paraId="467BC3C2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14:paraId="1511CF02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84017" w:rsidRPr="00D84017" w14:paraId="29666070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015C63E2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ne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0707BEA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64E9D4C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0F53106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D84017" w:rsidRPr="00D84017" w14:paraId="5994AD4D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578E7770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Medicare/Medicaid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F88D9DC" w14:textId="21EFFA2E" w:rsidR="00D84017" w:rsidRPr="007C3A14" w:rsidRDefault="00A4307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7C3A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3 (1.09–1.63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101A7C0E" w14:textId="3A5FF1D7" w:rsidR="00D84017" w:rsidRPr="00896DCF" w:rsidRDefault="003459D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1 (1.07–1.62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315E23A" w14:textId="546C392F" w:rsidR="00D84017" w:rsidRPr="00D84017" w:rsidRDefault="00B97D5A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79 (0.73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9F7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.9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D84017" w:rsidRPr="00D84017" w14:paraId="612F023C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37C941D5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Private/Employer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EEF6092" w14:textId="4EDABB24" w:rsidR="00D84017" w:rsidRPr="007C3A14" w:rsidRDefault="00A4307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7C3A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51 (1.24–1.87)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05892DD" w14:textId="689087FD" w:rsidR="00D84017" w:rsidRPr="00896DCF" w:rsidRDefault="003459D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51 (1.23–1.87)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106E93F" w14:textId="1C2896FB" w:rsidR="00D84017" w:rsidRPr="00D84017" w:rsidRDefault="009F7EFE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62 (0.64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.46)</w:t>
            </w:r>
          </w:p>
        </w:tc>
      </w:tr>
      <w:tr w:rsidR="00D84017" w:rsidRPr="00D84017" w14:paraId="4B9490F0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637592AF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Other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30892A14" w14:textId="61372CAE" w:rsidR="00D84017" w:rsidRPr="007C3A14" w:rsidRDefault="007C3A14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7C3A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8 (1.08–1.78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19200754" w14:textId="70ED8676" w:rsidR="00D84017" w:rsidRPr="00896DCF" w:rsidRDefault="003459D5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38 (1.07–</w:t>
            </w:r>
            <w:r w:rsidR="00896DCF"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.78</w:t>
            </w: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7CC5CE9E" w14:textId="27B6F961" w:rsidR="00D84017" w:rsidRPr="00D84017" w:rsidRDefault="009F7EFE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65 (0.51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6.28)</w:t>
            </w:r>
          </w:p>
        </w:tc>
      </w:tr>
      <w:tr w:rsidR="00D84017" w:rsidRPr="00D84017" w14:paraId="50E63F4A" w14:textId="77777777" w:rsidTr="00C80BD8"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14:paraId="1D8925AD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moking History</w:t>
            </w: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center"/>
          </w:tcPr>
          <w:p w14:paraId="31771333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  <w:vAlign w:val="center"/>
          </w:tcPr>
          <w:p w14:paraId="40284B97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nil"/>
            </w:tcBorders>
            <w:vAlign w:val="center"/>
          </w:tcPr>
          <w:p w14:paraId="64E8C54E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84017" w:rsidRPr="00D84017" w14:paraId="74782291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2C16E0B0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04B67B82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67ACED36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015194A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D84017" w:rsidRPr="00D84017" w14:paraId="16820C76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3FD30A17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Yes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1E36E01C" w14:textId="67521265" w:rsidR="00D84017" w:rsidRPr="00D84017" w:rsidRDefault="007C3A14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4 (0.8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2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3A405E26" w14:textId="0B247B33" w:rsidR="00D84017" w:rsidRPr="00D84017" w:rsidRDefault="00896DCF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94 (0.86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02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5268B8B0" w14:textId="7150F3EB" w:rsidR="00D84017" w:rsidRPr="00D84017" w:rsidRDefault="009F7EFE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.85 (0.58</w:t>
            </w:r>
            <w:r w:rsidRPr="00FA37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.24)</w:t>
            </w:r>
          </w:p>
        </w:tc>
      </w:tr>
      <w:tr w:rsidR="00D84017" w:rsidRPr="00D84017" w14:paraId="40B9FFE1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1624BA26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sthma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1A060EE3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7575CE16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437027F7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84017" w:rsidRPr="00D84017" w14:paraId="7EC6CB05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3A9A29B7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N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473F1631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5A431EEE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5C067517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D84017" w:rsidRPr="00D84017" w14:paraId="33CB6036" w14:textId="77777777" w:rsidTr="00C80BD8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2B676C97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Yes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39BD9461" w14:textId="139B7E8A" w:rsidR="00D84017" w:rsidRPr="00896DCF" w:rsidRDefault="007C3A14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83 (2.62–3.06)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  <w:vAlign w:val="center"/>
          </w:tcPr>
          <w:p w14:paraId="38F21791" w14:textId="3BA3518A" w:rsidR="00D84017" w:rsidRPr="00896DCF" w:rsidRDefault="00896DCF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71 (2.50–2.93)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3A7EF6B5" w14:textId="64667A71" w:rsidR="00D84017" w:rsidRPr="0067775C" w:rsidRDefault="009F7EFE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777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6.48 (4.69–</w:t>
            </w:r>
            <w:r w:rsidR="0067775C" w:rsidRPr="006777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8.98</w:t>
            </w:r>
            <w:r w:rsidRPr="006777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D84017" w:rsidRPr="00D84017" w14:paraId="4C329AD6" w14:textId="77777777" w:rsidTr="00C80BD8">
        <w:tc>
          <w:tcPr>
            <w:tcW w:w="2875" w:type="dxa"/>
            <w:tcBorders>
              <w:bottom w:val="nil"/>
            </w:tcBorders>
            <w:vAlign w:val="center"/>
          </w:tcPr>
          <w:p w14:paraId="1C36C505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ERD</w:t>
            </w: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7C311CA4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8" w:type="dxa"/>
            <w:tcBorders>
              <w:bottom w:val="nil"/>
            </w:tcBorders>
            <w:vAlign w:val="center"/>
          </w:tcPr>
          <w:p w14:paraId="0324B8E4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9" w:type="dxa"/>
            <w:tcBorders>
              <w:bottom w:val="nil"/>
            </w:tcBorders>
            <w:vAlign w:val="center"/>
          </w:tcPr>
          <w:p w14:paraId="32D5B94D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84017" w:rsidRPr="00D84017" w14:paraId="53778252" w14:textId="77777777" w:rsidTr="00C80BD8">
        <w:tc>
          <w:tcPr>
            <w:tcW w:w="2875" w:type="dxa"/>
            <w:tcBorders>
              <w:top w:val="nil"/>
              <w:bottom w:val="nil"/>
            </w:tcBorders>
          </w:tcPr>
          <w:p w14:paraId="4C6AE8BF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 xml:space="preserve">   N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3C6FBB88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14:paraId="257A2993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5A99A5B9" w14:textId="77777777" w:rsidR="00D84017" w:rsidRPr="00D84017" w:rsidRDefault="00D84017" w:rsidP="00C80B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Ref</w:t>
            </w:r>
          </w:p>
        </w:tc>
      </w:tr>
      <w:tr w:rsidR="00D84017" w:rsidRPr="00D84017" w14:paraId="32F4E136" w14:textId="77777777" w:rsidTr="00C80BD8">
        <w:tc>
          <w:tcPr>
            <w:tcW w:w="2875" w:type="dxa"/>
            <w:tcBorders>
              <w:top w:val="nil"/>
            </w:tcBorders>
          </w:tcPr>
          <w:p w14:paraId="2ACF7502" w14:textId="77777777" w:rsidR="00D84017" w:rsidRPr="00D84017" w:rsidRDefault="00D84017" w:rsidP="00C80BD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0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  Yes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73C892CF" w14:textId="7705DCE3" w:rsidR="00D84017" w:rsidRPr="00896DCF" w:rsidRDefault="007C3A14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90 (2.69–3.14)</w:t>
            </w:r>
          </w:p>
        </w:tc>
        <w:tc>
          <w:tcPr>
            <w:tcW w:w="2158" w:type="dxa"/>
            <w:tcBorders>
              <w:top w:val="nil"/>
            </w:tcBorders>
            <w:vAlign w:val="center"/>
          </w:tcPr>
          <w:p w14:paraId="70B4FB2B" w14:textId="1E7A65FD" w:rsidR="00D84017" w:rsidRPr="00896DCF" w:rsidRDefault="00896DCF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896DC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90 (2.68–3.14)</w:t>
            </w:r>
          </w:p>
        </w:tc>
        <w:tc>
          <w:tcPr>
            <w:tcW w:w="2159" w:type="dxa"/>
            <w:tcBorders>
              <w:top w:val="nil"/>
            </w:tcBorders>
            <w:vAlign w:val="center"/>
          </w:tcPr>
          <w:p w14:paraId="6A149715" w14:textId="1374D47B" w:rsidR="00D84017" w:rsidRPr="0067775C" w:rsidRDefault="0067775C" w:rsidP="00C80B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7775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.83 (2.04–3.91)</w:t>
            </w:r>
          </w:p>
        </w:tc>
      </w:tr>
    </w:tbl>
    <w:p w14:paraId="0A28A157" w14:textId="77777777" w:rsidR="00D84017" w:rsidRPr="00FA37DE" w:rsidRDefault="00D84017" w:rsidP="00D840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FA37D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p &lt; 0.05</w:t>
      </w:r>
    </w:p>
    <w:p w14:paraId="53C23296" w14:textId="77777777" w:rsidR="00D84017" w:rsidRPr="00FA37DE" w:rsidRDefault="00D84017" w:rsidP="00D840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A37D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Values represent OR (95% CI)</w:t>
      </w:r>
    </w:p>
    <w:p w14:paraId="5C1B963B" w14:textId="77777777" w:rsidR="00D84017" w:rsidRPr="00FA37DE" w:rsidRDefault="00D84017" w:rsidP="00D840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A37D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USD: US Dollars</w:t>
      </w:r>
    </w:p>
    <w:p w14:paraId="3C07B645" w14:textId="26BC1041" w:rsidR="00402227" w:rsidRPr="00DC693F" w:rsidRDefault="00D84017" w:rsidP="00DC693F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FA37D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ED: general educational development</w:t>
      </w:r>
    </w:p>
    <w:sectPr w:rsidR="00402227" w:rsidRPr="00DC6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57"/>
    <w:rsid w:val="00056D5B"/>
    <w:rsid w:val="000B6D4C"/>
    <w:rsid w:val="000C7125"/>
    <w:rsid w:val="00143C19"/>
    <w:rsid w:val="00144C75"/>
    <w:rsid w:val="001874DC"/>
    <w:rsid w:val="002108E8"/>
    <w:rsid w:val="002250C8"/>
    <w:rsid w:val="00255EB8"/>
    <w:rsid w:val="0028215B"/>
    <w:rsid w:val="002B106C"/>
    <w:rsid w:val="002C31DD"/>
    <w:rsid w:val="002E5DB3"/>
    <w:rsid w:val="003153C9"/>
    <w:rsid w:val="003459D5"/>
    <w:rsid w:val="00362796"/>
    <w:rsid w:val="003876B4"/>
    <w:rsid w:val="00402227"/>
    <w:rsid w:val="004365E9"/>
    <w:rsid w:val="0044344B"/>
    <w:rsid w:val="00455BAF"/>
    <w:rsid w:val="00461179"/>
    <w:rsid w:val="00465B2B"/>
    <w:rsid w:val="0047316B"/>
    <w:rsid w:val="004D6D39"/>
    <w:rsid w:val="004D6FDD"/>
    <w:rsid w:val="004E3C7F"/>
    <w:rsid w:val="004F2DA7"/>
    <w:rsid w:val="00507F07"/>
    <w:rsid w:val="005F5CA7"/>
    <w:rsid w:val="006526EC"/>
    <w:rsid w:val="0067775C"/>
    <w:rsid w:val="0069666F"/>
    <w:rsid w:val="006C438C"/>
    <w:rsid w:val="00732E2C"/>
    <w:rsid w:val="007424B1"/>
    <w:rsid w:val="00745FC6"/>
    <w:rsid w:val="00750CAF"/>
    <w:rsid w:val="007C3A14"/>
    <w:rsid w:val="00817D39"/>
    <w:rsid w:val="008378BA"/>
    <w:rsid w:val="00850AB9"/>
    <w:rsid w:val="00857DDB"/>
    <w:rsid w:val="00896DCF"/>
    <w:rsid w:val="008C1056"/>
    <w:rsid w:val="008D3993"/>
    <w:rsid w:val="008E4808"/>
    <w:rsid w:val="008E5E23"/>
    <w:rsid w:val="008F6837"/>
    <w:rsid w:val="0090663A"/>
    <w:rsid w:val="009216FC"/>
    <w:rsid w:val="009516FD"/>
    <w:rsid w:val="009A109D"/>
    <w:rsid w:val="009F7EFE"/>
    <w:rsid w:val="00A07380"/>
    <w:rsid w:val="00A43075"/>
    <w:rsid w:val="00A612ED"/>
    <w:rsid w:val="00A7460F"/>
    <w:rsid w:val="00AD0EDB"/>
    <w:rsid w:val="00AD20BE"/>
    <w:rsid w:val="00AF65D3"/>
    <w:rsid w:val="00B02B78"/>
    <w:rsid w:val="00B36F69"/>
    <w:rsid w:val="00B51C5B"/>
    <w:rsid w:val="00B806CA"/>
    <w:rsid w:val="00B95CFA"/>
    <w:rsid w:val="00B97D5A"/>
    <w:rsid w:val="00BF10CD"/>
    <w:rsid w:val="00BF1A8D"/>
    <w:rsid w:val="00C74AEC"/>
    <w:rsid w:val="00D0060D"/>
    <w:rsid w:val="00D26C54"/>
    <w:rsid w:val="00D60357"/>
    <w:rsid w:val="00D84017"/>
    <w:rsid w:val="00DB1F2E"/>
    <w:rsid w:val="00DB3060"/>
    <w:rsid w:val="00DC693F"/>
    <w:rsid w:val="00E95163"/>
    <w:rsid w:val="00EA55EA"/>
    <w:rsid w:val="00EB6232"/>
    <w:rsid w:val="00F12E19"/>
    <w:rsid w:val="00F43547"/>
    <w:rsid w:val="00FB536E"/>
    <w:rsid w:val="00FE10A4"/>
    <w:rsid w:val="00FE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6CE5B"/>
  <w15:chartTrackingRefBased/>
  <w15:docId w15:val="{B8591F3A-2B0D-4DB3-8813-951B83D7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017"/>
  </w:style>
  <w:style w:type="paragraph" w:styleId="Heading1">
    <w:name w:val="heading 1"/>
    <w:basedOn w:val="Normal"/>
    <w:next w:val="Normal"/>
    <w:link w:val="Heading1Char"/>
    <w:uiPriority w:val="9"/>
    <w:qFormat/>
    <w:rsid w:val="00D60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3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3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3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3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3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3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3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3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3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3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35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A5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6</Pages>
  <Words>917</Words>
  <Characters>5230</Characters>
  <Application>Microsoft Office Word</Application>
  <DocSecurity>0</DocSecurity>
  <Lines>43</Lines>
  <Paragraphs>12</Paragraphs>
  <ScaleCrop>false</ScaleCrop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Richard Guan</dc:creator>
  <cp:keywords/>
  <dc:description/>
  <cp:lastModifiedBy>Chiu, Richard Guan</cp:lastModifiedBy>
  <cp:revision>84</cp:revision>
  <dcterms:created xsi:type="dcterms:W3CDTF">2025-09-07T04:58:00Z</dcterms:created>
  <dcterms:modified xsi:type="dcterms:W3CDTF">2025-09-18T01:46:00Z</dcterms:modified>
</cp:coreProperties>
</file>